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D5182" w14:textId="77777777" w:rsidR="00454252" w:rsidRPr="006A5EDD" w:rsidRDefault="00454252" w:rsidP="00454252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A5EDD">
        <w:rPr>
          <w:rFonts w:ascii="Times New Roman" w:hAnsi="Times New Roman" w:cs="Times New Roman"/>
          <w:b/>
          <w:sz w:val="28"/>
          <w:szCs w:val="28"/>
        </w:rPr>
        <w:t>Supplementary materials for</w:t>
      </w:r>
    </w:p>
    <w:p w14:paraId="54487EA8" w14:textId="2E392027" w:rsidR="00454252" w:rsidRPr="00254FC1" w:rsidRDefault="00454252" w:rsidP="00454252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6A5EDD">
        <w:rPr>
          <w:rFonts w:ascii="Times New Roman" w:eastAsia="宋体" w:hAnsi="Times New Roman" w:cs="Times New Roman"/>
          <w:b/>
          <w:bCs/>
          <w:sz w:val="28"/>
          <w:szCs w:val="28"/>
        </w:rPr>
        <w:t>C</w:t>
      </w:r>
      <w:bookmarkStart w:id="0" w:name="_Hlk135840059"/>
      <w:r w:rsidRPr="006A5EDD">
        <w:rPr>
          <w:rFonts w:ascii="Times New Roman" w:eastAsia="宋体" w:hAnsi="Times New Roman" w:cs="Times New Roman"/>
          <w:b/>
          <w:bCs/>
          <w:sz w:val="28"/>
          <w:szCs w:val="28"/>
        </w:rPr>
        <w:t>ombined transcriptome and proteome analysis reveal the key physiological processes in seed germination stimulated by decreased salinity in</w:t>
      </w:r>
      <w:r w:rsidR="008A39DE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="008A39DE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the</w:t>
      </w:r>
      <w:r w:rsidR="008A39DE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seagrass</w:t>
      </w:r>
      <w:r w:rsidRPr="006A5EDD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Pr="006A5EDD">
        <w:rPr>
          <w:rFonts w:ascii="Times New Roman" w:eastAsia="宋体" w:hAnsi="Times New Roman" w:cs="Times New Roman"/>
          <w:b/>
          <w:bCs/>
          <w:i/>
          <w:iCs/>
          <w:sz w:val="28"/>
          <w:szCs w:val="28"/>
        </w:rPr>
        <w:t>Zostera marina</w:t>
      </w:r>
      <w:r w:rsidR="00254FC1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L.</w:t>
      </w:r>
    </w:p>
    <w:bookmarkEnd w:id="0"/>
    <w:p w14:paraId="78632F0F" w14:textId="77777777" w:rsidR="00454252" w:rsidRPr="00491A84" w:rsidRDefault="00454252" w:rsidP="00454252">
      <w:pPr>
        <w:spacing w:line="360" w:lineRule="auto"/>
        <w:rPr>
          <w:rFonts w:ascii="Times New Roman" w:eastAsia="宋体" w:hAnsi="Times New Roman"/>
          <w:b/>
          <w:color w:val="000000" w:themeColor="text1"/>
          <w:sz w:val="24"/>
          <w:szCs w:val="24"/>
          <w:shd w:val="clear" w:color="auto" w:fill="FFFFFF"/>
          <w:vertAlign w:val="superscript"/>
        </w:rPr>
      </w:pPr>
      <w:r w:rsidRPr="00491A84">
        <w:rPr>
          <w:rFonts w:ascii="Times New Roman" w:eastAsia="宋体" w:hAnsi="Times New Roman"/>
          <w:snapToGrid w:val="0"/>
          <w:sz w:val="24"/>
          <w:szCs w:val="24"/>
        </w:rPr>
        <w:t xml:space="preserve">Yu </w:t>
      </w:r>
      <w:proofErr w:type="spellStart"/>
      <w:proofErr w:type="gramStart"/>
      <w:r w:rsidRPr="00491A84">
        <w:rPr>
          <w:rFonts w:ascii="Times New Roman" w:eastAsia="宋体" w:hAnsi="Times New Roman"/>
          <w:snapToGrid w:val="0"/>
          <w:sz w:val="24"/>
          <w:szCs w:val="24"/>
        </w:rPr>
        <w:t>Zhang</w:t>
      </w:r>
      <w:r w:rsidRPr="00491A84">
        <w:rPr>
          <w:rFonts w:ascii="Times New Roman" w:eastAsia="宋体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a,b</w:t>
      </w:r>
      <w:proofErr w:type="gramEnd"/>
      <w:r w:rsidRPr="00491A84">
        <w:rPr>
          <w:rFonts w:ascii="Times New Roman" w:eastAsia="宋体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,c,d,e,f</w:t>
      </w:r>
      <w:proofErr w:type="spellEnd"/>
      <w:r w:rsidRPr="00491A84">
        <w:rPr>
          <w:rFonts w:ascii="Times New Roman" w:eastAsia="宋体" w:hAnsi="Times New Roman"/>
          <w:snapToGrid w:val="0"/>
          <w:sz w:val="24"/>
          <w:szCs w:val="24"/>
        </w:rPr>
        <w:t xml:space="preserve">, </w:t>
      </w:r>
      <w:r w:rsidRPr="00491A84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Shidong </w:t>
      </w:r>
      <w:proofErr w:type="spellStart"/>
      <w:r w:rsidRPr="00491A84">
        <w:rPr>
          <w:rFonts w:ascii="Times New Roman" w:eastAsia="宋体" w:hAnsi="Times New Roman"/>
          <w:sz w:val="24"/>
          <w:szCs w:val="24"/>
          <w:shd w:val="clear" w:color="auto" w:fill="FFFFFF"/>
        </w:rPr>
        <w:t>Yue</w:t>
      </w:r>
      <w:r w:rsidRPr="00491A84">
        <w:rPr>
          <w:rFonts w:ascii="Times New Roman" w:eastAsia="宋体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a,b,c,d,e,f</w:t>
      </w:r>
      <w:proofErr w:type="spellEnd"/>
      <w:r w:rsidRPr="00491A84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491A84">
        <w:rPr>
          <w:rFonts w:ascii="Times New Roman" w:eastAsia="宋体" w:hAnsi="Times New Roman"/>
          <w:snapToGrid w:val="0"/>
          <w:sz w:val="24"/>
          <w:szCs w:val="24"/>
        </w:rPr>
        <w:t>Mingjie</w:t>
      </w:r>
      <w:proofErr w:type="spellEnd"/>
      <w:r w:rsidRPr="00491A84">
        <w:rPr>
          <w:rFonts w:ascii="Times New Roman" w:eastAsia="宋体" w:hAnsi="Times New Roman"/>
          <w:snapToGrid w:val="0"/>
          <w:sz w:val="24"/>
          <w:szCs w:val="24"/>
        </w:rPr>
        <w:t xml:space="preserve"> </w:t>
      </w:r>
      <w:proofErr w:type="spellStart"/>
      <w:r w:rsidRPr="00491A84">
        <w:rPr>
          <w:rFonts w:ascii="Times New Roman" w:eastAsia="宋体" w:hAnsi="Times New Roman"/>
          <w:snapToGrid w:val="0"/>
          <w:sz w:val="24"/>
          <w:szCs w:val="24"/>
        </w:rPr>
        <w:t>Liu</w:t>
      </w:r>
      <w:r w:rsidRPr="00491A84">
        <w:rPr>
          <w:rFonts w:ascii="Times New Roman" w:eastAsia="宋体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a,b,c,d,e,f</w:t>
      </w:r>
      <w:proofErr w:type="spellEnd"/>
      <w:r w:rsidRPr="00491A84">
        <w:rPr>
          <w:rFonts w:ascii="Times New Roman" w:eastAsia="宋体" w:hAnsi="Times New Roman"/>
          <w:sz w:val="24"/>
          <w:szCs w:val="24"/>
          <w:shd w:val="clear" w:color="auto" w:fill="FFFFFF"/>
        </w:rPr>
        <w:t>,</w:t>
      </w:r>
      <w:r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 Xinhua</w:t>
      </w:r>
      <w:r w:rsidRPr="00491A84">
        <w:rPr>
          <w:rFonts w:ascii="Times New Roman" w:eastAsia="宋体" w:hAnsi="Times New Roman"/>
          <w:snapToGrid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/>
          <w:snapToGrid w:val="0"/>
          <w:sz w:val="24"/>
          <w:szCs w:val="24"/>
        </w:rPr>
        <w:t>Wang</w:t>
      </w:r>
      <w:r w:rsidRPr="00491A84">
        <w:rPr>
          <w:rFonts w:ascii="Times New Roman" w:eastAsia="宋体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a,b,c,d,e,f</w:t>
      </w:r>
      <w:proofErr w:type="spellEnd"/>
      <w:r>
        <w:rPr>
          <w:rFonts w:ascii="Times New Roman" w:eastAsia="宋体" w:hAnsi="Times New Roman"/>
          <w:color w:val="000000" w:themeColor="text1"/>
          <w:sz w:val="24"/>
          <w:szCs w:val="24"/>
          <w:shd w:val="clear" w:color="auto" w:fill="FFFFFF"/>
        </w:rPr>
        <w:t>,</w:t>
      </w:r>
      <w:r>
        <w:rPr>
          <w:rFonts w:ascii="Times New Roman" w:eastAsia="宋体" w:hAnsi="Times New Roman"/>
          <w:snapToGrid w:val="0"/>
          <w:sz w:val="24"/>
          <w:szCs w:val="24"/>
        </w:rPr>
        <w:t xml:space="preserve"> </w:t>
      </w:r>
      <w:proofErr w:type="spellStart"/>
      <w:r w:rsidRPr="00491A84">
        <w:rPr>
          <w:rFonts w:ascii="Times New Roman" w:eastAsia="宋体" w:hAnsi="Times New Roman"/>
          <w:sz w:val="24"/>
          <w:szCs w:val="24"/>
          <w:shd w:val="clear" w:color="auto" w:fill="FFFFFF"/>
        </w:rPr>
        <w:t>Shaochun</w:t>
      </w:r>
      <w:proofErr w:type="spellEnd"/>
      <w:r w:rsidRPr="00491A84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491A84">
        <w:rPr>
          <w:rFonts w:ascii="Times New Roman" w:eastAsia="宋体" w:hAnsi="Times New Roman"/>
          <w:sz w:val="24"/>
          <w:szCs w:val="24"/>
          <w:shd w:val="clear" w:color="auto" w:fill="FFFFFF"/>
        </w:rPr>
        <w:t>Xu</w:t>
      </w:r>
      <w:r w:rsidRPr="00491A84">
        <w:rPr>
          <w:rFonts w:ascii="Times New Roman" w:eastAsia="宋体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a,b,c,d,e,f</w:t>
      </w:r>
      <w:proofErr w:type="spellEnd"/>
      <w:r w:rsidRPr="00491A84">
        <w:rPr>
          <w:rFonts w:ascii="Times New Roman" w:eastAsia="宋体" w:hAnsi="Times New Roman"/>
          <w:snapToGrid w:val="0"/>
          <w:sz w:val="24"/>
          <w:szCs w:val="24"/>
        </w:rPr>
        <w:t xml:space="preserve">, Xiaomei </w:t>
      </w:r>
      <w:proofErr w:type="spellStart"/>
      <w:r w:rsidRPr="00491A84">
        <w:rPr>
          <w:rFonts w:ascii="Times New Roman" w:eastAsia="宋体" w:hAnsi="Times New Roman"/>
          <w:snapToGrid w:val="0"/>
          <w:sz w:val="24"/>
          <w:szCs w:val="24"/>
        </w:rPr>
        <w:t>Zhang</w:t>
      </w:r>
      <w:r w:rsidRPr="00491A84">
        <w:rPr>
          <w:rFonts w:ascii="Times New Roman" w:eastAsia="宋体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a,b,c,d,e,f</w:t>
      </w:r>
      <w:proofErr w:type="spellEnd"/>
      <w:r w:rsidRPr="00491A84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, </w:t>
      </w:r>
      <w:r w:rsidRPr="00491A84">
        <w:rPr>
          <w:rFonts w:ascii="Times New Roman" w:eastAsia="宋体" w:hAnsi="Times New Roman"/>
          <w:color w:val="000000" w:themeColor="text1"/>
          <w:sz w:val="24"/>
          <w:szCs w:val="24"/>
          <w:shd w:val="clear" w:color="auto" w:fill="FFFFFF"/>
        </w:rPr>
        <w:t xml:space="preserve">Yi </w:t>
      </w:r>
      <w:proofErr w:type="spellStart"/>
      <w:r w:rsidRPr="00491A84">
        <w:rPr>
          <w:rFonts w:ascii="Times New Roman" w:eastAsia="宋体" w:hAnsi="Times New Roman"/>
          <w:color w:val="000000" w:themeColor="text1"/>
          <w:sz w:val="24"/>
          <w:szCs w:val="24"/>
          <w:shd w:val="clear" w:color="auto" w:fill="FFFFFF"/>
        </w:rPr>
        <w:t>Zhou</w:t>
      </w:r>
      <w:r w:rsidRPr="00491A84">
        <w:rPr>
          <w:rFonts w:ascii="Times New Roman" w:eastAsia="宋体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a,b,c,d,e,f</w:t>
      </w:r>
      <w:proofErr w:type="spellEnd"/>
      <w:r w:rsidRPr="00491A84">
        <w:rPr>
          <w:rFonts w:ascii="Times New Roman" w:eastAsia="宋体" w:hAnsi="Times New Roman"/>
          <w:b/>
          <w:color w:val="000000" w:themeColor="text1"/>
          <w:sz w:val="24"/>
          <w:szCs w:val="24"/>
          <w:shd w:val="clear" w:color="auto" w:fill="FFFFFF"/>
          <w:vertAlign w:val="superscript"/>
        </w:rPr>
        <w:t>*</w:t>
      </w:r>
    </w:p>
    <w:p w14:paraId="10113E20" w14:textId="77777777" w:rsidR="00454252" w:rsidRDefault="00454252" w:rsidP="00454252">
      <w:pPr>
        <w:spacing w:line="360" w:lineRule="auto"/>
        <w:rPr>
          <w:rFonts w:ascii="Times New Roman" w:eastAsia="宋体" w:hAnsi="Times New Roman" w:cs="Times New Roman"/>
          <w:vertAlign w:val="superscript"/>
        </w:rPr>
      </w:pPr>
    </w:p>
    <w:p w14:paraId="008905DB" w14:textId="77777777" w:rsidR="00454252" w:rsidRPr="003A0D55" w:rsidRDefault="00454252" w:rsidP="00454252">
      <w:pPr>
        <w:spacing w:line="360" w:lineRule="auto"/>
        <w:rPr>
          <w:rFonts w:ascii="Times New Roman" w:eastAsia="宋体" w:hAnsi="Times New Roman" w:cs="Times New Roman"/>
        </w:rPr>
      </w:pPr>
      <w:r w:rsidRPr="003A0D55">
        <w:rPr>
          <w:rFonts w:ascii="Times New Roman" w:eastAsia="宋体" w:hAnsi="Times New Roman" w:cs="Times New Roman"/>
          <w:vertAlign w:val="superscript"/>
        </w:rPr>
        <w:t>a</w:t>
      </w:r>
      <w:r w:rsidRPr="003A0D55">
        <w:rPr>
          <w:rFonts w:ascii="Times New Roman" w:eastAsia="宋体" w:hAnsi="Times New Roman" w:cs="Times New Roman"/>
        </w:rPr>
        <w:t xml:space="preserve"> CAS Key Laboratory of Marine Ecology and Environmental Sciences, Institute of Oceanology, Chinese Academy of Sciences, Qingdao 266071, China</w:t>
      </w:r>
    </w:p>
    <w:p w14:paraId="23B246D3" w14:textId="77777777" w:rsidR="00454252" w:rsidRPr="003A0D55" w:rsidRDefault="00454252" w:rsidP="00454252">
      <w:pPr>
        <w:spacing w:line="360" w:lineRule="auto"/>
        <w:rPr>
          <w:rFonts w:ascii="Times New Roman" w:eastAsia="宋体" w:hAnsi="Times New Roman" w:cs="Times New Roman"/>
        </w:rPr>
      </w:pPr>
      <w:r w:rsidRPr="003A0D55">
        <w:rPr>
          <w:rFonts w:ascii="Times New Roman" w:eastAsia="宋体" w:hAnsi="Times New Roman" w:cs="Times New Roman"/>
          <w:kern w:val="0"/>
          <w:vertAlign w:val="superscript"/>
        </w:rPr>
        <w:t>b</w:t>
      </w:r>
      <w:r w:rsidRPr="003A0D55">
        <w:rPr>
          <w:rFonts w:ascii="Times New Roman" w:eastAsia="宋体" w:hAnsi="Times New Roman" w:cs="Times New Roman"/>
        </w:rPr>
        <w:t xml:space="preserve"> Laboratory for Marine Ecology and Environmental Science, Qingdao National Laboratory for Marine Science and Technology, Qingdao 266237, China</w:t>
      </w:r>
    </w:p>
    <w:p w14:paraId="0953E333" w14:textId="77777777" w:rsidR="00454252" w:rsidRPr="003A0D55" w:rsidRDefault="00454252" w:rsidP="00454252">
      <w:pPr>
        <w:spacing w:line="360" w:lineRule="auto"/>
        <w:rPr>
          <w:rFonts w:ascii="Times New Roman" w:eastAsia="宋体" w:hAnsi="Times New Roman" w:cs="Times New Roman"/>
        </w:rPr>
      </w:pPr>
      <w:r w:rsidRPr="003A0D55">
        <w:rPr>
          <w:rFonts w:ascii="Times New Roman" w:eastAsia="宋体" w:hAnsi="Times New Roman" w:cs="Times New Roman"/>
          <w:vertAlign w:val="superscript"/>
        </w:rPr>
        <w:t>c</w:t>
      </w:r>
      <w:r w:rsidRPr="003A0D55">
        <w:rPr>
          <w:rFonts w:ascii="Times New Roman" w:eastAsia="宋体" w:hAnsi="Times New Roman" w:cs="Times New Roman"/>
        </w:rPr>
        <w:t xml:space="preserve"> Center for Ocean Mega-Science, Chinese Academy of Sciences, Qingdao 266071, China</w:t>
      </w:r>
    </w:p>
    <w:p w14:paraId="723FD2A2" w14:textId="77777777" w:rsidR="00454252" w:rsidRPr="003A0D55" w:rsidRDefault="00454252" w:rsidP="00454252">
      <w:pPr>
        <w:spacing w:line="360" w:lineRule="auto"/>
        <w:rPr>
          <w:rFonts w:ascii="Times New Roman" w:eastAsia="宋体" w:hAnsi="Times New Roman" w:cs="Times New Roman"/>
          <w:vertAlign w:val="superscript"/>
        </w:rPr>
      </w:pPr>
      <w:r w:rsidRPr="003A0D55">
        <w:rPr>
          <w:rFonts w:ascii="Times New Roman" w:eastAsia="宋体" w:hAnsi="Times New Roman" w:cs="Times New Roman"/>
          <w:vertAlign w:val="superscript"/>
        </w:rPr>
        <w:t>d</w:t>
      </w:r>
      <w:r w:rsidRPr="003A0D55">
        <w:rPr>
          <w:rFonts w:ascii="Times New Roman" w:eastAsia="宋体" w:hAnsi="Times New Roman" w:cs="Times New Roman"/>
        </w:rPr>
        <w:t xml:space="preserve"> CAS Engineering Laboratory for Marine Ranching, Institute of Oceanology, Chinese Academy of Sciences, Qingdao 266071, China</w:t>
      </w:r>
    </w:p>
    <w:p w14:paraId="158094C4" w14:textId="77777777" w:rsidR="00454252" w:rsidRPr="003A0D55" w:rsidRDefault="00454252" w:rsidP="00454252">
      <w:pPr>
        <w:spacing w:line="360" w:lineRule="auto"/>
        <w:rPr>
          <w:rFonts w:ascii="Times New Roman" w:eastAsia="宋体" w:hAnsi="Times New Roman" w:cs="Times New Roman"/>
        </w:rPr>
      </w:pPr>
      <w:r w:rsidRPr="003A0D55">
        <w:rPr>
          <w:rFonts w:ascii="Times New Roman" w:eastAsia="宋体" w:hAnsi="Times New Roman" w:cs="Times New Roman"/>
          <w:vertAlign w:val="superscript"/>
        </w:rPr>
        <w:t>e</w:t>
      </w:r>
      <w:r w:rsidRPr="003A0D55">
        <w:rPr>
          <w:rFonts w:ascii="Times New Roman" w:eastAsia="宋体" w:hAnsi="Times New Roman" w:cs="Times New Roman"/>
        </w:rPr>
        <w:t xml:space="preserve"> University of Chinese Academy of Sciences, Beijing 100049, China </w:t>
      </w:r>
    </w:p>
    <w:p w14:paraId="00D7E179" w14:textId="77777777" w:rsidR="00454252" w:rsidRDefault="00454252" w:rsidP="00454252">
      <w:pPr>
        <w:spacing w:line="360" w:lineRule="auto"/>
        <w:rPr>
          <w:rFonts w:ascii="Times New Roman" w:eastAsia="宋体" w:hAnsi="Times New Roman" w:cs="Times New Roman"/>
          <w:shd w:val="clear" w:color="auto" w:fill="FFFFFF"/>
        </w:rPr>
      </w:pPr>
      <w:r w:rsidRPr="003A0D55">
        <w:rPr>
          <w:rFonts w:ascii="Times New Roman" w:eastAsia="宋体" w:hAnsi="Times New Roman" w:cs="Times New Roman"/>
          <w:vertAlign w:val="superscript"/>
        </w:rPr>
        <w:t>f</w:t>
      </w:r>
      <w:r w:rsidRPr="003A0D55">
        <w:rPr>
          <w:rFonts w:ascii="Times New Roman" w:eastAsia="宋体" w:hAnsi="Times New Roman" w:cs="Times New Roman"/>
        </w:rPr>
        <w:t xml:space="preserve"> </w:t>
      </w:r>
      <w:r w:rsidRPr="003A0D55">
        <w:rPr>
          <w:rFonts w:ascii="Times New Roman" w:eastAsia="宋体" w:hAnsi="Times New Roman" w:cs="Times New Roman"/>
          <w:shd w:val="clear" w:color="auto" w:fill="FFFFFF"/>
        </w:rPr>
        <w:t>Shandong Province Key Laboratory of Experimental Marine Biology</w:t>
      </w:r>
      <w:r w:rsidRPr="003A0D55">
        <w:rPr>
          <w:rFonts w:ascii="Times New Roman" w:eastAsia="宋体" w:hAnsi="Times New Roman" w:cs="Times New Roman"/>
          <w:shd w:val="clear" w:color="auto" w:fill="FFFFFF"/>
        </w:rPr>
        <w:t>，</w:t>
      </w:r>
      <w:r w:rsidRPr="003A0D55">
        <w:rPr>
          <w:rFonts w:ascii="Times New Roman" w:eastAsia="宋体" w:hAnsi="Times New Roman" w:cs="Times New Roman"/>
          <w:shd w:val="clear" w:color="auto" w:fill="FFFFFF"/>
        </w:rPr>
        <w:t>Qingdao 266071, China</w:t>
      </w:r>
    </w:p>
    <w:p w14:paraId="789E2109" w14:textId="74F19042" w:rsidR="00811DB2" w:rsidRPr="00454252" w:rsidRDefault="00454252" w:rsidP="00454252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26C1D">
        <w:rPr>
          <w:rFonts w:ascii="Times New Roman" w:eastAsia="宋体" w:hAnsi="Times New Roman"/>
        </w:rPr>
        <w:t>* Corresponding author. E-mail address:</w:t>
      </w:r>
      <w:r w:rsidRPr="001D3C27">
        <w:rPr>
          <w:rFonts w:ascii="Times New Roman" w:eastAsia="宋体" w:hAnsi="Times New Roman"/>
        </w:rPr>
        <w:t xml:space="preserve"> </w:t>
      </w:r>
      <w:hyperlink r:id="rId6" w:history="1">
        <w:r w:rsidRPr="001D3C27">
          <w:rPr>
            <w:rFonts w:ascii="Times New Roman" w:eastAsia="宋体" w:hAnsi="Times New Roman"/>
            <w:color w:val="0563C1" w:themeColor="hyperlink"/>
          </w:rPr>
          <w:t>yizhou@qdio.ac.cn</w:t>
        </w:r>
      </w:hyperlink>
    </w:p>
    <w:p w14:paraId="660195DD" w14:textId="77777777" w:rsidR="008F2FCD" w:rsidRDefault="008F2FCD" w:rsidP="004554B6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0A1EA2D" w14:textId="77777777" w:rsidR="00454252" w:rsidRDefault="00454252" w:rsidP="004554B6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68B6D4C" w14:textId="77777777" w:rsidR="00454252" w:rsidRDefault="00454252" w:rsidP="004554B6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0C9C28A0" w14:textId="77777777" w:rsidR="00454252" w:rsidRDefault="00454252" w:rsidP="004554B6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702013EF" w14:textId="77777777" w:rsidR="00454252" w:rsidRDefault="00454252" w:rsidP="004554B6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F5352E0" w14:textId="77777777" w:rsidR="00454252" w:rsidRDefault="00454252" w:rsidP="004554B6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5A194FF" w14:textId="77777777" w:rsidR="00454252" w:rsidRDefault="00454252" w:rsidP="004554B6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E6D34B2" w14:textId="77777777" w:rsidR="00454252" w:rsidRDefault="00454252" w:rsidP="004554B6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7F72C36" w14:textId="77777777" w:rsidR="00454252" w:rsidRDefault="00454252" w:rsidP="004554B6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75C8FEA" w14:textId="0756ACCE" w:rsidR="00EB5F42" w:rsidRPr="0071772C" w:rsidRDefault="00EB5F42" w:rsidP="0071772C">
      <w:pPr>
        <w:pStyle w:val="1"/>
        <w:spacing w:line="480" w:lineRule="auto"/>
        <w:rPr>
          <w:rFonts w:cs="Times New Roman"/>
        </w:rPr>
      </w:pPr>
      <w:r>
        <w:rPr>
          <w:rFonts w:cs="Times New Roman"/>
        </w:rPr>
        <w:lastRenderedPageBreak/>
        <w:t>S</w:t>
      </w:r>
      <w:r>
        <w:t>upplementary table legends</w:t>
      </w:r>
    </w:p>
    <w:p w14:paraId="798F9B6A" w14:textId="6FCBF1E6" w:rsidR="00C869F7" w:rsidRDefault="00C869F7" w:rsidP="00EB5F42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869F7">
        <w:rPr>
          <w:rFonts w:ascii="Times New Roman" w:eastAsia="宋体" w:hAnsi="Times New Roman"/>
          <w:b/>
          <w:bCs/>
          <w:sz w:val="24"/>
        </w:rPr>
        <w:t>Table S</w:t>
      </w:r>
      <w:r w:rsidR="0071772C">
        <w:rPr>
          <w:rFonts w:ascii="Times New Roman" w:eastAsia="宋体" w:hAnsi="Times New Roman"/>
          <w:b/>
          <w:bCs/>
          <w:sz w:val="24"/>
        </w:rPr>
        <w:t>1</w:t>
      </w:r>
      <w:r>
        <w:rPr>
          <w:rFonts w:ascii="Times New Roman" w:eastAsia="宋体" w:hAnsi="Times New Roman"/>
          <w:sz w:val="24"/>
        </w:rPr>
        <w:t xml:space="preserve">. </w:t>
      </w:r>
      <w:r w:rsidRPr="00454252">
        <w:rPr>
          <w:rFonts w:ascii="Times New Roman" w:hAnsi="Times New Roman" w:cs="Times New Roman"/>
          <w:sz w:val="24"/>
          <w:szCs w:val="24"/>
        </w:rPr>
        <w:t xml:space="preserve">Upregulated </w:t>
      </w:r>
      <w:r w:rsidRPr="00454252">
        <w:rPr>
          <w:rFonts w:ascii="Times New Roman" w:eastAsia="宋体" w:hAnsi="Times New Roman" w:cs="Times New Roman"/>
          <w:kern w:val="0"/>
          <w:sz w:val="24"/>
          <w:szCs w:val="24"/>
        </w:rPr>
        <w:t xml:space="preserve">Differentially Expressed Proteins (DEPs) identified in main carbohydrate metabolism pathways in pre-germination stage (DoS vs. </w:t>
      </w:r>
      <w:proofErr w:type="spellStart"/>
      <w:r w:rsidRPr="00454252">
        <w:rPr>
          <w:rFonts w:ascii="Times New Roman" w:eastAsia="宋体" w:hAnsi="Times New Roman" w:cs="Times New Roman"/>
          <w:kern w:val="0"/>
          <w:sz w:val="24"/>
          <w:szCs w:val="24"/>
        </w:rPr>
        <w:t>DeS</w:t>
      </w:r>
      <w:proofErr w:type="spellEnd"/>
      <w:r w:rsidRPr="00454252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p w14:paraId="669F3B99" w14:textId="50DBFC43" w:rsidR="00C869F7" w:rsidRDefault="00C869F7" w:rsidP="00EB5F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69F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1772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869F7">
        <w:rPr>
          <w:rFonts w:ascii="Times New Roman" w:hAnsi="Times New Roman" w:cs="Times New Roman"/>
          <w:sz w:val="24"/>
          <w:szCs w:val="24"/>
        </w:rPr>
        <w:t xml:space="preserve"> Upregulated Differentially Expressed Proteins (DEPs) identified in main carbohydrate metabolism and lipid metabolism pathways in the germination stage (</w:t>
      </w:r>
      <w:proofErr w:type="spellStart"/>
      <w:r w:rsidRPr="00C869F7">
        <w:rPr>
          <w:rFonts w:ascii="Times New Roman" w:hAnsi="Times New Roman" w:cs="Times New Roman"/>
          <w:sz w:val="24"/>
          <w:szCs w:val="24"/>
        </w:rPr>
        <w:t>DeS</w:t>
      </w:r>
      <w:proofErr w:type="spellEnd"/>
      <w:r w:rsidRPr="00C869F7">
        <w:rPr>
          <w:rFonts w:ascii="Times New Roman" w:hAnsi="Times New Roman" w:cs="Times New Roman"/>
          <w:sz w:val="24"/>
          <w:szCs w:val="24"/>
        </w:rPr>
        <w:t xml:space="preserve"> vs. </w:t>
      </w:r>
      <w:proofErr w:type="spellStart"/>
      <w:r w:rsidRPr="00C869F7">
        <w:rPr>
          <w:rFonts w:ascii="Times New Roman" w:hAnsi="Times New Roman" w:cs="Times New Roman"/>
          <w:sz w:val="24"/>
          <w:szCs w:val="24"/>
        </w:rPr>
        <w:t>GeS</w:t>
      </w:r>
      <w:proofErr w:type="spellEnd"/>
      <w:r w:rsidRPr="00C869F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EB0B1F" w14:textId="65DCB678" w:rsidR="00C869F7" w:rsidRDefault="00C869F7" w:rsidP="00EB5F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69F7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869F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1772C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869F7">
        <w:rPr>
          <w:rFonts w:ascii="Times New Roman" w:hAnsi="Times New Roman" w:cs="Times New Roman"/>
          <w:sz w:val="24"/>
          <w:szCs w:val="24"/>
        </w:rPr>
        <w:t xml:space="preserve"> Differentially Expressed Genes (DEGs) and Differentially Expressed Proteins (DEPs) identified in plant hormone signal transduction pathway (map04075) in the pre-germination st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62BE7C" w14:textId="26F232B7" w:rsidR="00C869F7" w:rsidRPr="00C869F7" w:rsidRDefault="00C869F7" w:rsidP="00EB5F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69F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1772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869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869F7">
        <w:rPr>
          <w:rFonts w:ascii="Times New Roman" w:hAnsi="Times New Roman" w:cs="Times New Roman"/>
          <w:sz w:val="24"/>
          <w:szCs w:val="24"/>
        </w:rPr>
        <w:t xml:space="preserve"> Differentially Expressed Genes (DEGs) and Differentially Expressed Proteins (DEPs) identified in plant hormone signal transduction pathway (map04075) in the germination stage</w:t>
      </w:r>
    </w:p>
    <w:p w14:paraId="455432D1" w14:textId="6CF6F50F" w:rsidR="00EB5F42" w:rsidRPr="00C869F7" w:rsidRDefault="0071772C" w:rsidP="004554B6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C869F7">
        <w:rPr>
          <w:rFonts w:ascii="Times New Roman" w:eastAsia="宋体" w:hAnsi="Times New Roman"/>
          <w:b/>
          <w:bCs/>
          <w:sz w:val="24"/>
        </w:rPr>
        <w:t>Table S</w:t>
      </w:r>
      <w:r>
        <w:rPr>
          <w:rFonts w:ascii="Times New Roman" w:eastAsia="宋体" w:hAnsi="Times New Roman"/>
          <w:b/>
          <w:bCs/>
          <w:sz w:val="24"/>
        </w:rPr>
        <w:t>5</w:t>
      </w:r>
      <w:r w:rsidRPr="00C869F7">
        <w:rPr>
          <w:rFonts w:ascii="Times New Roman" w:eastAsia="宋体" w:hAnsi="Times New Roman"/>
          <w:b/>
          <w:bCs/>
          <w:sz w:val="24"/>
        </w:rPr>
        <w:t>.</w:t>
      </w:r>
      <w:r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002DE">
        <w:rPr>
          <w:rFonts w:ascii="Times New Roman" w:hAnsi="Times New Roman" w:cs="Times New Roman"/>
          <w:sz w:val="24"/>
          <w:szCs w:val="24"/>
        </w:rPr>
        <w:t>rimer sequences of</w:t>
      </w:r>
      <w:r w:rsidRPr="009002DE">
        <w:rPr>
          <w:rFonts w:ascii="Times New Roman" w:eastAsia="宋体" w:hAnsi="Times New Roman" w:cs="Times New Roman"/>
          <w:kern w:val="0"/>
          <w:sz w:val="24"/>
          <w:szCs w:val="24"/>
        </w:rPr>
        <w:t xml:space="preserve"> RT-qPCR</w:t>
      </w:r>
    </w:p>
    <w:p w14:paraId="0061D27D" w14:textId="77777777" w:rsidR="00EB5F42" w:rsidRDefault="00EB5F42" w:rsidP="004554B6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EECD494" w14:textId="77777777" w:rsidR="00E3603E" w:rsidRDefault="00E3603E"/>
    <w:p w14:paraId="04A07F08" w14:textId="77777777" w:rsidR="00E3603E" w:rsidRDefault="00E3603E"/>
    <w:p w14:paraId="5DFEFE32" w14:textId="77777777" w:rsidR="00E3603E" w:rsidRDefault="00E3603E"/>
    <w:p w14:paraId="07F9249B" w14:textId="77777777" w:rsidR="00E3603E" w:rsidRDefault="00E3603E"/>
    <w:p w14:paraId="5A60B026" w14:textId="77777777" w:rsidR="00E3603E" w:rsidRDefault="00E3603E"/>
    <w:p w14:paraId="598C388B" w14:textId="77777777" w:rsidR="00E3603E" w:rsidRDefault="00E3603E"/>
    <w:p w14:paraId="14269112" w14:textId="77777777" w:rsidR="00E3603E" w:rsidRDefault="00E3603E"/>
    <w:p w14:paraId="340FC743" w14:textId="77777777" w:rsidR="00E3603E" w:rsidRDefault="00E3603E"/>
    <w:p w14:paraId="57570BB6" w14:textId="77777777" w:rsidR="00E3603E" w:rsidRDefault="00E3603E"/>
    <w:p w14:paraId="786273D8" w14:textId="77777777" w:rsidR="00E3603E" w:rsidRDefault="00E3603E"/>
    <w:p w14:paraId="396CB65A" w14:textId="77777777" w:rsidR="00E3603E" w:rsidRDefault="00E3603E"/>
    <w:p w14:paraId="7FDBD215" w14:textId="77777777" w:rsidR="00E3603E" w:rsidRDefault="00E3603E">
      <w:pPr>
        <w:sectPr w:rsidR="00E3603E" w:rsidSect="00986E5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82F5DE4" w14:textId="58E8AC04" w:rsidR="00D80784" w:rsidRPr="00454252" w:rsidRDefault="00D80784" w:rsidP="00454252">
      <w:pPr>
        <w:jc w:val="center"/>
        <w:rPr>
          <w:rFonts w:ascii="Times New Roman" w:hAnsi="Times New Roman" w:cs="Times New Roman"/>
          <w:sz w:val="24"/>
          <w:szCs w:val="24"/>
        </w:rPr>
      </w:pPr>
      <w:r w:rsidRPr="0045425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1772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20E9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54252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35838048"/>
      <w:r w:rsidRPr="00454252">
        <w:rPr>
          <w:rFonts w:ascii="Times New Roman" w:hAnsi="Times New Roman" w:cs="Times New Roman"/>
          <w:sz w:val="24"/>
          <w:szCs w:val="24"/>
        </w:rPr>
        <w:t xml:space="preserve">Upregulated </w:t>
      </w:r>
      <w:r w:rsidRPr="00454252">
        <w:rPr>
          <w:rFonts w:ascii="Times New Roman" w:eastAsia="宋体" w:hAnsi="Times New Roman" w:cs="Times New Roman"/>
          <w:kern w:val="0"/>
          <w:sz w:val="24"/>
          <w:szCs w:val="24"/>
        </w:rPr>
        <w:t xml:space="preserve">Differentially Expressed Proteins (DEPs) identified in main carbohydrate metabolism pathways in pre-germination stage (DoS vs. </w:t>
      </w:r>
      <w:proofErr w:type="spellStart"/>
      <w:r w:rsidRPr="00454252">
        <w:rPr>
          <w:rFonts w:ascii="Times New Roman" w:eastAsia="宋体" w:hAnsi="Times New Roman" w:cs="Times New Roman"/>
          <w:kern w:val="0"/>
          <w:sz w:val="24"/>
          <w:szCs w:val="24"/>
        </w:rPr>
        <w:t>DeS</w:t>
      </w:r>
      <w:proofErr w:type="spellEnd"/>
      <w:r w:rsidRPr="00454252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bookmarkEnd w:id="1"/>
    </w:p>
    <w:tbl>
      <w:tblPr>
        <w:tblW w:w="13958" w:type="dxa"/>
        <w:tblLook w:val="04A0" w:firstRow="1" w:lastRow="0" w:firstColumn="1" w:lastColumn="0" w:noHBand="0" w:noVBand="1"/>
      </w:tblPr>
      <w:tblGrid>
        <w:gridCol w:w="2317"/>
        <w:gridCol w:w="4913"/>
        <w:gridCol w:w="2391"/>
        <w:gridCol w:w="2157"/>
        <w:gridCol w:w="998"/>
        <w:gridCol w:w="1182"/>
      </w:tblGrid>
      <w:tr w:rsidR="00D80784" w:rsidRPr="00D622E1" w14:paraId="688867D5" w14:textId="77777777" w:rsidTr="003F7CCC">
        <w:trPr>
          <w:trHeight w:val="300"/>
        </w:trPr>
        <w:tc>
          <w:tcPr>
            <w:tcW w:w="23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13445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4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40BE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3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36E4B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2FC(</w:t>
            </w:r>
            <w:proofErr w:type="spell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</w:t>
            </w:r>
            <w:proofErr w:type="spellEnd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DoS)</w:t>
            </w:r>
          </w:p>
        </w:tc>
        <w:tc>
          <w:tcPr>
            <w:tcW w:w="2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3912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_value</w:t>
            </w:r>
            <w:proofErr w:type="spellEnd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</w:t>
            </w:r>
            <w:proofErr w:type="spellEnd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DoS)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92AE7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e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9EB5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</w:t>
            </w:r>
          </w:p>
        </w:tc>
      </w:tr>
      <w:tr w:rsidR="00D80784" w:rsidRPr="00D622E1" w14:paraId="44273310" w14:textId="77777777" w:rsidTr="003F7CCC">
        <w:trPr>
          <w:trHeight w:val="324"/>
        </w:trPr>
        <w:tc>
          <w:tcPr>
            <w:tcW w:w="139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4DBD" w14:textId="77777777" w:rsidR="00D80784" w:rsidRPr="00553FCC" w:rsidRDefault="00D80784" w:rsidP="003F7C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rch and sucrose metabolism</w:t>
            </w:r>
          </w:p>
        </w:tc>
      </w:tr>
      <w:tr w:rsidR="00D80784" w:rsidRPr="00D622E1" w14:paraId="57CE03FD" w14:textId="77777777" w:rsidTr="003F7CCC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B9C4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1736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5C96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rose synthas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ABCC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B1FD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FA92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8DB4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D622E1" w14:paraId="61A77F98" w14:textId="77777777" w:rsidTr="003F7CCC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D356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4g1426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363A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uctokinase-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1A72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7D48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DBFE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78E4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D622E1" w14:paraId="11678DCB" w14:textId="77777777" w:rsidTr="003F7CCC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CFF8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3g1727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508F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pha amylase-hypothetical protein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5457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7801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1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9580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5939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D622E1" w14:paraId="3FF21ECC" w14:textId="77777777" w:rsidTr="003F7CCC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4D0F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5g3140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07A6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ch synthas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44EC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CE81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EA41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8CB7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D622E1" w14:paraId="54838CBF" w14:textId="77777777" w:rsidTr="003F7CCC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5B8A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4g0874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9865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ch synthas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3DAC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C74D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AA51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BAFF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D622E1" w14:paraId="271E43B7" w14:textId="77777777" w:rsidTr="003F7CCC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597F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1719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3C60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ch synthas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DD2E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114B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9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2D15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595F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D622E1" w14:paraId="7177BDAB" w14:textId="77777777" w:rsidTr="003F7CCC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91C8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3g2763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7860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ch synthas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E918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1F0D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0DB1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FC38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D622E1" w14:paraId="3148EB1D" w14:textId="77777777" w:rsidTr="003F7CCC">
        <w:trPr>
          <w:trHeight w:val="312"/>
        </w:trPr>
        <w:tc>
          <w:tcPr>
            <w:tcW w:w="139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3459" w14:textId="77777777" w:rsidR="00D80784" w:rsidRPr="00553FCC" w:rsidRDefault="00D80784" w:rsidP="003F7C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ino sugar and nucleotide sugar metabolism</w:t>
            </w:r>
          </w:p>
        </w:tc>
      </w:tr>
      <w:tr w:rsidR="00D80784" w:rsidRPr="00D622E1" w14:paraId="669A3F27" w14:textId="77777777" w:rsidTr="003F7CCC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7487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3g2259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3356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DP-N-acetylglucosamine </w:t>
            </w:r>
            <w:proofErr w:type="spell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ophosphorylase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5159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7469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B903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6BE6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D622E1" w14:paraId="7C15628A" w14:textId="77777777" w:rsidTr="003F7CCC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AAE3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5g0214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99A3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DP-D-glucuronate 4-epimerase 6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CD84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2FD9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6B14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B089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D622E1" w14:paraId="29B5ABD3" w14:textId="77777777" w:rsidTr="003F7CCC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421D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2469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47A6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TDP-4-dehydrorhamnose reductase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8178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D472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2348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6362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D622E1" w14:paraId="54943076" w14:textId="77777777" w:rsidTr="003F7CCC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95FE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4g1426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1109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ructokinase-2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3EFD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5D02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DB30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8286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D622E1" w14:paraId="21AAE552" w14:textId="77777777" w:rsidTr="003F7CCC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FA5B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1004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4695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DP-glucose 6-dehydrogenase 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8D95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6398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E-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AF96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E084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D622E1" w14:paraId="5FC04947" w14:textId="77777777" w:rsidTr="003F7CCC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4B90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2823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A5D0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DP-glucuronic acid decarboxylase 2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CF84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C236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617D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EA60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D622E1" w14:paraId="74008C17" w14:textId="77777777" w:rsidTr="003F7CCC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11EA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0197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3825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DP-glucose 6-dehydrogenase 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99E9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81DF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E-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162A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0E0A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D622E1" w14:paraId="51D44A0E" w14:textId="77777777" w:rsidTr="003F7CCC">
        <w:trPr>
          <w:trHeight w:val="276"/>
        </w:trPr>
        <w:tc>
          <w:tcPr>
            <w:tcW w:w="139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554D" w14:textId="77777777" w:rsidR="00D80784" w:rsidRPr="00553FCC" w:rsidRDefault="00D80784" w:rsidP="003F7C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lycolysis/gluconeogenesis</w:t>
            </w:r>
          </w:p>
        </w:tc>
      </w:tr>
      <w:tr w:rsidR="00D80784" w:rsidRPr="00D622E1" w14:paraId="4FDF4B16" w14:textId="77777777" w:rsidTr="003F7CCC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E82E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2412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1888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uvate kinas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01DC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1057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E-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B504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4B5F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D622E1" w14:paraId="3E384945" w14:textId="77777777" w:rsidTr="003F7CCC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6116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1174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5784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yruvate kinase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4A95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F19F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E-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4324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A8F4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D622E1" w14:paraId="4228BE95" w14:textId="77777777" w:rsidTr="003F7CCC">
        <w:trPr>
          <w:trHeight w:val="276"/>
        </w:trPr>
        <w:tc>
          <w:tcPr>
            <w:tcW w:w="139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B17D" w14:textId="77777777" w:rsidR="00D80784" w:rsidRPr="00553FCC" w:rsidRDefault="00D80784" w:rsidP="003F7C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CA cycle </w:t>
            </w:r>
          </w:p>
        </w:tc>
      </w:tr>
      <w:tr w:rsidR="00D80784" w:rsidRPr="00D622E1" w14:paraId="33F6F542" w14:textId="77777777" w:rsidTr="003F7CCC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4407B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42300</w:t>
            </w:r>
          </w:p>
        </w:tc>
        <w:tc>
          <w:tcPr>
            <w:tcW w:w="4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A8D2A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citrate dehydrogenase (</w:t>
            </w:r>
            <w:proofErr w:type="gram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(</w:t>
            </w:r>
            <w:proofErr w:type="gramEnd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+)) 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68655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514F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802CB" w14:textId="77777777" w:rsidR="00D80784" w:rsidRPr="00553FCC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FD6FA" w14:textId="77777777" w:rsidR="00D80784" w:rsidRPr="00D622E1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</w:tbl>
    <w:p w14:paraId="257BA1AF" w14:textId="77777777" w:rsidR="00D80784" w:rsidRDefault="00D80784" w:rsidP="00E3603E">
      <w:pPr>
        <w:jc w:val="center"/>
        <w:rPr>
          <w:rFonts w:ascii="Times New Roman" w:hAnsi="Times New Roman" w:cs="Times New Roman"/>
        </w:rPr>
      </w:pPr>
    </w:p>
    <w:p w14:paraId="6CCDE7FE" w14:textId="77777777" w:rsidR="00454252" w:rsidRDefault="00454252" w:rsidP="00D80784">
      <w:pPr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782E197" w14:textId="6CBE1CB2" w:rsidR="00D80784" w:rsidRPr="00D622E1" w:rsidRDefault="00D80784" w:rsidP="00D80784">
      <w:pPr>
        <w:jc w:val="center"/>
      </w:pPr>
      <w:bookmarkStart w:id="2" w:name="_Hlk139010170"/>
      <w:r w:rsidRPr="0045425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71772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="00F20E9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45425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3" w:name="_Hlk135838084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Upregulated </w:t>
      </w:r>
      <w:r w:rsidRPr="00D622E1">
        <w:rPr>
          <w:rFonts w:ascii="Times New Roman" w:eastAsia="宋体" w:hAnsi="Times New Roman" w:cs="Times New Roman"/>
          <w:kern w:val="0"/>
          <w:sz w:val="24"/>
          <w:szCs w:val="24"/>
        </w:rPr>
        <w:t xml:space="preserve">Differentially Expressed Proteins (DEPs) identified in main carbohydrate metabolism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lipid metabolism </w:t>
      </w:r>
      <w:r w:rsidRPr="00D622E1">
        <w:rPr>
          <w:rFonts w:ascii="Times New Roman" w:eastAsia="宋体" w:hAnsi="Times New Roman" w:cs="Times New Roman"/>
          <w:kern w:val="0"/>
          <w:sz w:val="24"/>
          <w:szCs w:val="24"/>
        </w:rPr>
        <w:t>pathways in the germination stag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End w:id="3"/>
      <w:r w:rsidRPr="00D622E1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D622E1">
        <w:rPr>
          <w:rFonts w:ascii="Times New Roman" w:eastAsia="宋体" w:hAnsi="Times New Roman" w:cs="Times New Roman"/>
          <w:kern w:val="0"/>
          <w:sz w:val="24"/>
          <w:szCs w:val="24"/>
        </w:rPr>
        <w:t>DeS</w:t>
      </w:r>
      <w:proofErr w:type="spellEnd"/>
      <w:r w:rsidRPr="00D622E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vs.</w:t>
      </w:r>
      <w:r w:rsidRPr="00D622E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622E1">
        <w:rPr>
          <w:rFonts w:ascii="Times New Roman" w:eastAsia="宋体" w:hAnsi="Times New Roman" w:cs="Times New Roman"/>
          <w:kern w:val="0"/>
          <w:sz w:val="24"/>
          <w:szCs w:val="24"/>
        </w:rPr>
        <w:t>GeS</w:t>
      </w:r>
      <w:proofErr w:type="spellEnd"/>
      <w:r w:rsidRPr="00D622E1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tbl>
      <w:tblPr>
        <w:tblW w:w="13002" w:type="dxa"/>
        <w:jc w:val="center"/>
        <w:tblLook w:val="04A0" w:firstRow="1" w:lastRow="0" w:firstColumn="1" w:lastColumn="0" w:noHBand="0" w:noVBand="1"/>
      </w:tblPr>
      <w:tblGrid>
        <w:gridCol w:w="2560"/>
        <w:gridCol w:w="3620"/>
        <w:gridCol w:w="2140"/>
        <w:gridCol w:w="2260"/>
        <w:gridCol w:w="1240"/>
        <w:gridCol w:w="1182"/>
      </w:tblGrid>
      <w:tr w:rsidR="00D80784" w:rsidRPr="004263AA" w14:paraId="21686809" w14:textId="77777777" w:rsidTr="003F7CCC">
        <w:trPr>
          <w:trHeight w:val="300"/>
          <w:jc w:val="center"/>
        </w:trPr>
        <w:tc>
          <w:tcPr>
            <w:tcW w:w="2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7315610D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3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3207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0E53A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2FC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</w:t>
            </w:r>
            <w:proofErr w:type="spellEnd"/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S</w:t>
            </w: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69BC3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_</w:t>
            </w:r>
            <w:proofErr w:type="gramStart"/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  <w:proofErr w:type="spellEnd"/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</w:t>
            </w:r>
            <w:proofErr w:type="spellEnd"/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S</w:t>
            </w: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282CC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e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0A8CC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</w:t>
            </w:r>
          </w:p>
        </w:tc>
      </w:tr>
      <w:tr w:rsidR="00D80784" w:rsidRPr="004263AA" w14:paraId="7203390C" w14:textId="77777777" w:rsidTr="003F7CCC">
        <w:trPr>
          <w:trHeight w:val="324"/>
          <w:jc w:val="center"/>
        </w:trPr>
        <w:tc>
          <w:tcPr>
            <w:tcW w:w="13002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F783" w14:textId="77777777" w:rsidR="00D80784" w:rsidRPr="004263AA" w:rsidRDefault="00D80784" w:rsidP="003F7C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263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rch and sucrose metabolism</w:t>
            </w:r>
          </w:p>
        </w:tc>
      </w:tr>
      <w:tr w:rsidR="00D80784" w:rsidRPr="004263AA" w14:paraId="4CCC94C5" w14:textId="77777777" w:rsidTr="003F7CCC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871C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2g2008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F97E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rose synth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12B9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E7D0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D2EB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53FB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4263AA" w14:paraId="10E2B1D2" w14:textId="77777777" w:rsidTr="003F7CCC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1DC9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2g1706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8828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-beta-1,4-glucanase, family GH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1BBB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AD6E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F5EE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824D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4263AA" w14:paraId="09207DB9" w14:textId="77777777" w:rsidTr="003F7CCC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83B4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1736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75FF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rose synth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76CC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7509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96BE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9A8B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4263AA" w14:paraId="63A2110F" w14:textId="77777777" w:rsidTr="003F7CCC">
        <w:trPr>
          <w:trHeight w:val="312"/>
          <w:jc w:val="center"/>
        </w:trPr>
        <w:tc>
          <w:tcPr>
            <w:tcW w:w="130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DC2A" w14:textId="77777777" w:rsidR="00D80784" w:rsidRPr="004263AA" w:rsidRDefault="00D80784" w:rsidP="003F7C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263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ino sugar and nucleotide sugar metabolism</w:t>
            </w:r>
          </w:p>
        </w:tc>
      </w:tr>
      <w:tr w:rsidR="00D80784" w:rsidRPr="004263AA" w14:paraId="6F04D525" w14:textId="77777777" w:rsidTr="003F7CCC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4DDB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5g0214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A97E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DP-D-glucuronate 4-epimerase 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25EF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0F86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8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6F61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C510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4263AA" w14:paraId="2CB1E14E" w14:textId="77777777" w:rsidTr="003F7CCC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E095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2469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7C95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DP-4-dehydrorhamnose reduct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52C5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25F6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8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1266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D08F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4263AA" w14:paraId="606BA497" w14:textId="77777777" w:rsidTr="003F7CCC">
        <w:trPr>
          <w:trHeight w:val="312"/>
          <w:jc w:val="center"/>
        </w:trPr>
        <w:tc>
          <w:tcPr>
            <w:tcW w:w="130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41A1" w14:textId="77777777" w:rsidR="00D80784" w:rsidRPr="004263AA" w:rsidRDefault="00D80784" w:rsidP="003F7C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263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ositol phosphate metabolism</w:t>
            </w:r>
          </w:p>
        </w:tc>
      </w:tr>
      <w:tr w:rsidR="00D80784" w:rsidRPr="004263AA" w14:paraId="7A4D12AF" w14:textId="77777777" w:rsidTr="003F7CCC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0C4D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2279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9879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ositol oxygenase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4422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8E97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0035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EACA" w14:textId="77777777" w:rsidR="00D80784" w:rsidRPr="004263AA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3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80784" w:rsidRPr="004263AA" w14:paraId="231578D7" w14:textId="77777777" w:rsidTr="003F7CCC">
        <w:trPr>
          <w:trHeight w:val="312"/>
          <w:jc w:val="center"/>
        </w:trPr>
        <w:tc>
          <w:tcPr>
            <w:tcW w:w="130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B277" w14:textId="77777777" w:rsidR="00D80784" w:rsidRPr="003C5BAB" w:rsidRDefault="00D80784" w:rsidP="003F7C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5B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pha-Linolenic acid metabolism</w:t>
            </w:r>
          </w:p>
        </w:tc>
      </w:tr>
      <w:tr w:rsidR="00D80784" w:rsidRPr="004263AA" w14:paraId="09383170" w14:textId="77777777" w:rsidTr="003F7CCC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9A275" w14:textId="77777777" w:rsidR="00D80784" w:rsidRPr="003C5BAB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5B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01290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A0785" w14:textId="77777777" w:rsidR="00D80784" w:rsidRPr="003C5BAB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5B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ene oxide synthas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F48D0" w14:textId="77777777" w:rsidR="00D80784" w:rsidRPr="003C5BAB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5B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9490D" w14:textId="77777777" w:rsidR="00D80784" w:rsidRPr="003C5BAB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5B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44A5F" w14:textId="77777777" w:rsidR="00D80784" w:rsidRPr="003C5BAB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5B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5DF67" w14:textId="77777777" w:rsidR="00D80784" w:rsidRPr="003C5BAB" w:rsidRDefault="00D80784" w:rsidP="003F7C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5B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</w:tbl>
    <w:p w14:paraId="4BCD3FF2" w14:textId="77777777" w:rsidR="00D80784" w:rsidRPr="00D622E1" w:rsidRDefault="00D80784" w:rsidP="00D80784"/>
    <w:p w14:paraId="1C1B11D7" w14:textId="77777777" w:rsidR="00D80784" w:rsidRPr="00D622E1" w:rsidRDefault="00D80784" w:rsidP="00D80784"/>
    <w:p w14:paraId="16403901" w14:textId="77777777" w:rsidR="00D80784" w:rsidRDefault="00D80784" w:rsidP="00E3603E">
      <w:pPr>
        <w:jc w:val="center"/>
        <w:rPr>
          <w:rFonts w:ascii="Times New Roman" w:hAnsi="Times New Roman" w:cs="Times New Roman"/>
        </w:rPr>
      </w:pPr>
    </w:p>
    <w:p w14:paraId="42306D06" w14:textId="77777777" w:rsidR="00D80784" w:rsidRDefault="00D80784" w:rsidP="00E3603E">
      <w:pPr>
        <w:jc w:val="center"/>
        <w:rPr>
          <w:rFonts w:ascii="Times New Roman" w:hAnsi="Times New Roman" w:cs="Times New Roman"/>
        </w:rPr>
      </w:pPr>
    </w:p>
    <w:p w14:paraId="07696B34" w14:textId="77777777" w:rsidR="00D80784" w:rsidRDefault="00D80784" w:rsidP="00E3603E">
      <w:pPr>
        <w:jc w:val="center"/>
        <w:rPr>
          <w:rFonts w:ascii="Times New Roman" w:hAnsi="Times New Roman" w:cs="Times New Roman"/>
        </w:rPr>
      </w:pPr>
    </w:p>
    <w:p w14:paraId="78DEFB7A" w14:textId="77777777" w:rsidR="00D80784" w:rsidRDefault="00D80784" w:rsidP="00E3603E">
      <w:pPr>
        <w:jc w:val="center"/>
        <w:rPr>
          <w:rFonts w:ascii="Times New Roman" w:hAnsi="Times New Roman" w:cs="Times New Roman"/>
        </w:rPr>
      </w:pPr>
    </w:p>
    <w:p w14:paraId="67170FD6" w14:textId="77777777" w:rsidR="00D80784" w:rsidRDefault="00D80784" w:rsidP="00E3603E">
      <w:pPr>
        <w:jc w:val="center"/>
        <w:rPr>
          <w:rFonts w:ascii="Times New Roman" w:hAnsi="Times New Roman" w:cs="Times New Roman"/>
        </w:rPr>
      </w:pPr>
    </w:p>
    <w:p w14:paraId="50BD46AF" w14:textId="77777777" w:rsidR="00D80784" w:rsidRDefault="00D80784" w:rsidP="00E3603E">
      <w:pPr>
        <w:jc w:val="center"/>
        <w:rPr>
          <w:rFonts w:ascii="Times New Roman" w:hAnsi="Times New Roman" w:cs="Times New Roman"/>
        </w:rPr>
      </w:pPr>
    </w:p>
    <w:p w14:paraId="21564694" w14:textId="77777777" w:rsidR="00D80784" w:rsidRDefault="00D80784" w:rsidP="00E3603E">
      <w:pPr>
        <w:jc w:val="center"/>
        <w:rPr>
          <w:rFonts w:ascii="Times New Roman" w:hAnsi="Times New Roman" w:cs="Times New Roman"/>
        </w:rPr>
      </w:pPr>
    </w:p>
    <w:p w14:paraId="3D9B434C" w14:textId="77777777" w:rsidR="00D80784" w:rsidRDefault="00D80784" w:rsidP="00E3603E">
      <w:pPr>
        <w:jc w:val="center"/>
        <w:rPr>
          <w:rFonts w:ascii="Times New Roman" w:hAnsi="Times New Roman" w:cs="Times New Roman"/>
        </w:rPr>
      </w:pPr>
    </w:p>
    <w:p w14:paraId="08F40A78" w14:textId="77777777" w:rsidR="00D80784" w:rsidRDefault="00D80784" w:rsidP="00E3603E">
      <w:pPr>
        <w:jc w:val="center"/>
        <w:rPr>
          <w:rFonts w:ascii="Times New Roman" w:hAnsi="Times New Roman" w:cs="Times New Roman"/>
        </w:rPr>
      </w:pPr>
    </w:p>
    <w:p w14:paraId="4219BE56" w14:textId="77777777" w:rsidR="00D80784" w:rsidRDefault="00D80784" w:rsidP="00D80784">
      <w:pPr>
        <w:rPr>
          <w:rFonts w:ascii="Times New Roman" w:hAnsi="Times New Roman" w:cs="Times New Roman"/>
        </w:rPr>
      </w:pPr>
    </w:p>
    <w:p w14:paraId="2B6F81FB" w14:textId="572799A2" w:rsidR="00E3603E" w:rsidRPr="00454252" w:rsidRDefault="00E3603E" w:rsidP="00E3603E">
      <w:pPr>
        <w:jc w:val="center"/>
        <w:rPr>
          <w:sz w:val="24"/>
          <w:szCs w:val="24"/>
        </w:rPr>
      </w:pPr>
      <w:bookmarkStart w:id="4" w:name="_Hlk139010195"/>
      <w:r w:rsidRPr="0045425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1772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20E9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54252">
        <w:rPr>
          <w:rFonts w:ascii="Times New Roman" w:hAnsi="Times New Roman" w:cs="Times New Roman"/>
          <w:sz w:val="24"/>
          <w:szCs w:val="24"/>
        </w:rPr>
        <w:t xml:space="preserve"> Differentially Expressed Genes (</w:t>
      </w:r>
      <w:r w:rsidRPr="00454252">
        <w:rPr>
          <w:rFonts w:ascii="Times New Roman" w:eastAsia="宋体" w:hAnsi="Times New Roman" w:cs="Times New Roman"/>
          <w:kern w:val="0"/>
          <w:sz w:val="24"/>
          <w:szCs w:val="24"/>
        </w:rPr>
        <w:t>DEGs) and Differentially Expressed Proteins (DEPs) identified in plant hormone signal transduction pathway (map04075) in the pre-germination stage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1720"/>
        <w:gridCol w:w="5793"/>
        <w:gridCol w:w="2246"/>
        <w:gridCol w:w="1156"/>
        <w:gridCol w:w="1276"/>
        <w:gridCol w:w="1417"/>
      </w:tblGrid>
      <w:tr w:rsidR="00E3603E" w:rsidRPr="00D622E1" w14:paraId="4E049DC2" w14:textId="77777777" w:rsidTr="00E275D9">
        <w:trPr>
          <w:trHeight w:val="300"/>
        </w:trPr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6FDA547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57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77B1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description</w:t>
            </w:r>
          </w:p>
        </w:tc>
        <w:tc>
          <w:tcPr>
            <w:tcW w:w="22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96EE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2FC(</w:t>
            </w:r>
            <w:proofErr w:type="spellStart"/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S</w:t>
            </w:r>
            <w:proofErr w:type="spellEnd"/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/DoS)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170E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65DD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gnifican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9B80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gulate</w:t>
            </w:r>
          </w:p>
        </w:tc>
      </w:tr>
      <w:tr w:rsidR="00E3603E" w:rsidRPr="00D622E1" w14:paraId="7F820EFB" w14:textId="77777777" w:rsidTr="00E275D9">
        <w:trPr>
          <w:trHeight w:val="288"/>
        </w:trPr>
        <w:tc>
          <w:tcPr>
            <w:tcW w:w="13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F970" w14:textId="77777777" w:rsidR="00E3603E" w:rsidRPr="00553FCC" w:rsidRDefault="00E3603E" w:rsidP="00E27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Gs</w:t>
            </w:r>
          </w:p>
        </w:tc>
      </w:tr>
      <w:tr w:rsidR="00E3603E" w:rsidRPr="00D622E1" w14:paraId="6A63C352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B67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2g2416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895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cisic acid insensitive 5-like protein 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721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ECD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15A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72D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5A8DA3CE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034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3g3678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554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box protein GID2 (GID2, SLY1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C3B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F01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729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464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3BB8D4AF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F9A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3g2854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E05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IP</w:t>
            </w:r>
            <w:proofErr w:type="spellEnd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ranscription factor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782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BCF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7A0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A6B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5E72E314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105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3g2855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DB5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actor TGA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4F6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0D9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FD8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E8E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2B24E2DE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505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2g2078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8D1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xin influx carrier (AUX1 LAX family) (AUX1, LAX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9ED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B49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9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81B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0AE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733225ED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1E0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0585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32B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ssinosteroid</w:t>
            </w:r>
            <w:proofErr w:type="spellEnd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sensitive 1 (BRI1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2C9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667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BE7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CAC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3320C668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F0C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0767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E47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de-DE"/>
              </w:rPr>
              <w:t>EIN3-binding F-box protein (EBF1_2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0DC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CBD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63A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C24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57D4B137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487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3g3132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D2E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FY 3A-related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CC8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EE8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8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787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B19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1CA5D814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702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5g1164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AA6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/threonine-protein kinase SRK2 (SNRK2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353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925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24D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FA4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6893C0AA" w14:textId="77777777" w:rsidTr="00E275D9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400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3g1940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E7F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itogen-activated protein kinase </w:t>
            </w:r>
            <w:proofErr w:type="spellStart"/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inase</w:t>
            </w:r>
            <w:proofErr w:type="spellEnd"/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4/5, plant (MKK4_5P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DB0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7AE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1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929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485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67C79464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272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0597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E48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xin responsive protein IAA1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DA7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EA8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8E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70F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8C1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58BA23D6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9D1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2g1813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504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cisic acid insensitive 5-like protein 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797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EE3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B21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C45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62DE8576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B2D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4g2426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C3B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A responsive element binding factor (ABF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F73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AC6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8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F67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AB9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532D15EC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F65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1602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D50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actor PIF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1F3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919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3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3D6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43D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0CEBD4AD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ECE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5g0342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4E0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cisic acid insensitive 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37A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356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40B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483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12734799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A5E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2g2421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331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ylene insensitive 3-like 1 protein related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88B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DD7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863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86E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28200AF9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749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0988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FE6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smonate</w:t>
            </w:r>
            <w:proofErr w:type="spellEnd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ZIM domain-containing protein (JAZ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9F2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C70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E-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782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8E0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386E101C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B72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5g3029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B5C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UR family protein (SAUR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6B6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3FE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6EB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33B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06F07370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E75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0815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3D3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smonic</w:t>
            </w:r>
            <w:proofErr w:type="spellEnd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-amino synthetase (JAR1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F7C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0E3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74A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08C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408A3CF1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405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2g0149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38D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smonate</w:t>
            </w:r>
            <w:proofErr w:type="spellEnd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ZIM domain-containing protein (JAZ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930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73B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5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11F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0C7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5B4F646C" w14:textId="77777777" w:rsidTr="00E275D9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0C6F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5g22130</w:t>
            </w:r>
          </w:p>
        </w:tc>
        <w:tc>
          <w:tcPr>
            <w:tcW w:w="5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9EC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ole 3 acetic acid amido synthetase GH3.2 related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A52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3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2364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1E-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710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2D41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32E11C9D" w14:textId="77777777" w:rsidTr="00E275D9">
        <w:trPr>
          <w:trHeight w:val="288"/>
        </w:trPr>
        <w:tc>
          <w:tcPr>
            <w:tcW w:w="13608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C7CEC" w14:textId="77777777" w:rsidR="00E3603E" w:rsidRPr="00553FCC" w:rsidRDefault="00E3603E" w:rsidP="00E27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Proteins</w:t>
            </w:r>
          </w:p>
        </w:tc>
      </w:tr>
      <w:tr w:rsidR="00E3603E" w:rsidRPr="00D622E1" w14:paraId="5F89C479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735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3g1940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0B2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itogen-activated protein kinase </w:t>
            </w:r>
            <w:proofErr w:type="spellStart"/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inase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7C0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324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5CF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0A8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79E74D58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3C7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4g2315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40E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inase family protein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979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7CD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1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959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300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</w:tr>
      <w:tr w:rsidR="00E3603E" w:rsidRPr="00D622E1" w14:paraId="3A62D3B3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150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3g2026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119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stidine-containing </w:t>
            </w:r>
            <w:proofErr w:type="spell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transfer</w:t>
            </w:r>
            <w:proofErr w:type="spellEnd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tein 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D79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F6B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F1D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A38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</w:tr>
      <w:tr w:rsidR="00E3603E" w:rsidRPr="00D622E1" w14:paraId="022BEEF7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3E4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2300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629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stidine kinase 2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2BD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D44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A29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BC9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</w:tr>
      <w:tr w:rsidR="00E3603E" w:rsidRPr="00D622E1" w14:paraId="60C2883E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2CF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0839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7C5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togen-activated protein kinase 1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05D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0D5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4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004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209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</w:tr>
      <w:tr w:rsidR="00E3603E" w:rsidRPr="00D622E1" w14:paraId="50814901" w14:textId="77777777" w:rsidTr="00E275D9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8A4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2916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211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ase family protei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D5F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DBB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1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C34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E1B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</w:tr>
      <w:tr w:rsidR="00E3603E" w:rsidRPr="00D622E1" w14:paraId="45169406" w14:textId="77777777" w:rsidTr="00E275D9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7A3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5g31900</w:t>
            </w:r>
          </w:p>
        </w:tc>
        <w:tc>
          <w:tcPr>
            <w:tcW w:w="5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E609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serine/threonine-protein kinase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BB8C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C67F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E-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D0EA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7DEAD" w14:textId="77777777" w:rsidR="00E3603E" w:rsidRPr="00D622E1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</w:tr>
    </w:tbl>
    <w:p w14:paraId="0E3989B7" w14:textId="77777777" w:rsidR="00E3603E" w:rsidRPr="00D622E1" w:rsidRDefault="00E3603E" w:rsidP="00E3603E"/>
    <w:p w14:paraId="5064FBA9" w14:textId="77777777" w:rsidR="00E3603E" w:rsidRPr="00D622E1" w:rsidRDefault="00E3603E" w:rsidP="00E3603E">
      <w:pPr>
        <w:jc w:val="center"/>
        <w:rPr>
          <w:rFonts w:ascii="Times New Roman" w:hAnsi="Times New Roman" w:cs="Times New Roman"/>
        </w:rPr>
      </w:pPr>
    </w:p>
    <w:p w14:paraId="4D17557D" w14:textId="77777777" w:rsidR="00E3603E" w:rsidRPr="00D622E1" w:rsidRDefault="00E3603E" w:rsidP="00E3603E">
      <w:pPr>
        <w:jc w:val="center"/>
        <w:rPr>
          <w:rFonts w:ascii="Times New Roman" w:hAnsi="Times New Roman" w:cs="Times New Roman"/>
        </w:rPr>
      </w:pPr>
    </w:p>
    <w:p w14:paraId="1337871C" w14:textId="77777777" w:rsidR="00E3603E" w:rsidRPr="00D622E1" w:rsidRDefault="00E3603E" w:rsidP="00E3603E">
      <w:pPr>
        <w:jc w:val="center"/>
        <w:rPr>
          <w:rFonts w:ascii="Times New Roman" w:hAnsi="Times New Roman" w:cs="Times New Roman"/>
        </w:rPr>
      </w:pPr>
    </w:p>
    <w:p w14:paraId="544709D3" w14:textId="77777777" w:rsidR="00E3603E" w:rsidRPr="00D622E1" w:rsidRDefault="00E3603E" w:rsidP="00E3603E">
      <w:pPr>
        <w:jc w:val="center"/>
        <w:rPr>
          <w:rFonts w:ascii="Times New Roman" w:hAnsi="Times New Roman" w:cs="Times New Roman"/>
        </w:rPr>
      </w:pPr>
    </w:p>
    <w:p w14:paraId="4450B686" w14:textId="77777777" w:rsidR="00E3603E" w:rsidRPr="00D622E1" w:rsidRDefault="00E3603E" w:rsidP="00E3603E">
      <w:pPr>
        <w:jc w:val="center"/>
        <w:rPr>
          <w:rFonts w:ascii="Times New Roman" w:hAnsi="Times New Roman" w:cs="Times New Roman"/>
        </w:rPr>
      </w:pPr>
    </w:p>
    <w:p w14:paraId="67770878" w14:textId="77777777" w:rsidR="00E3603E" w:rsidRPr="00D622E1" w:rsidRDefault="00E3603E" w:rsidP="00E3603E">
      <w:pPr>
        <w:jc w:val="center"/>
        <w:rPr>
          <w:rFonts w:ascii="Times New Roman" w:hAnsi="Times New Roman" w:cs="Times New Roman"/>
        </w:rPr>
      </w:pPr>
    </w:p>
    <w:p w14:paraId="5C8CE2F8" w14:textId="77777777" w:rsidR="00E3603E" w:rsidRPr="00D622E1" w:rsidRDefault="00E3603E" w:rsidP="00E3603E">
      <w:pPr>
        <w:jc w:val="center"/>
        <w:rPr>
          <w:rFonts w:ascii="Times New Roman" w:hAnsi="Times New Roman" w:cs="Times New Roman"/>
        </w:rPr>
      </w:pPr>
    </w:p>
    <w:p w14:paraId="23EC3C35" w14:textId="77777777" w:rsidR="00E3603E" w:rsidRPr="00D622E1" w:rsidRDefault="00E3603E" w:rsidP="00E3603E">
      <w:pPr>
        <w:jc w:val="center"/>
        <w:rPr>
          <w:rFonts w:ascii="Times New Roman" w:hAnsi="Times New Roman" w:cs="Times New Roman"/>
        </w:rPr>
      </w:pPr>
    </w:p>
    <w:p w14:paraId="38CE7740" w14:textId="77777777" w:rsidR="00E3603E" w:rsidRPr="00D622E1" w:rsidRDefault="00E3603E" w:rsidP="00E3603E">
      <w:pPr>
        <w:jc w:val="center"/>
        <w:rPr>
          <w:rFonts w:ascii="Times New Roman" w:hAnsi="Times New Roman" w:cs="Times New Roman"/>
        </w:rPr>
      </w:pPr>
    </w:p>
    <w:p w14:paraId="63C19C5A" w14:textId="77777777" w:rsidR="00E3603E" w:rsidRPr="00D622E1" w:rsidRDefault="00E3603E" w:rsidP="00E3603E">
      <w:pPr>
        <w:jc w:val="center"/>
        <w:rPr>
          <w:rFonts w:ascii="Times New Roman" w:hAnsi="Times New Roman" w:cs="Times New Roman"/>
        </w:rPr>
      </w:pPr>
    </w:p>
    <w:p w14:paraId="15981B30" w14:textId="77777777" w:rsidR="00E3603E" w:rsidRPr="00D622E1" w:rsidRDefault="00E3603E" w:rsidP="00E3603E">
      <w:pPr>
        <w:jc w:val="center"/>
        <w:rPr>
          <w:rFonts w:ascii="Times New Roman" w:hAnsi="Times New Roman" w:cs="Times New Roman"/>
        </w:rPr>
      </w:pPr>
    </w:p>
    <w:p w14:paraId="0757C8E6" w14:textId="77777777" w:rsidR="00E3603E" w:rsidRPr="00D622E1" w:rsidRDefault="00E3603E" w:rsidP="00E3603E">
      <w:pPr>
        <w:jc w:val="center"/>
        <w:rPr>
          <w:rFonts w:ascii="Times New Roman" w:hAnsi="Times New Roman" w:cs="Times New Roman"/>
        </w:rPr>
      </w:pPr>
    </w:p>
    <w:p w14:paraId="4DC2C578" w14:textId="77777777" w:rsidR="00E3603E" w:rsidRPr="00D622E1" w:rsidRDefault="00E3603E" w:rsidP="00E3603E">
      <w:pPr>
        <w:jc w:val="center"/>
        <w:rPr>
          <w:rFonts w:ascii="Times New Roman" w:hAnsi="Times New Roman" w:cs="Times New Roman"/>
        </w:rPr>
      </w:pPr>
    </w:p>
    <w:p w14:paraId="441E62FC" w14:textId="77777777" w:rsidR="00E3603E" w:rsidRPr="00D622E1" w:rsidRDefault="00E3603E" w:rsidP="00E3603E">
      <w:pPr>
        <w:jc w:val="center"/>
        <w:rPr>
          <w:rFonts w:ascii="Times New Roman" w:hAnsi="Times New Roman" w:cs="Times New Roman"/>
        </w:rPr>
      </w:pPr>
    </w:p>
    <w:p w14:paraId="5CC847F2" w14:textId="77777777" w:rsidR="00E3603E" w:rsidRPr="00D622E1" w:rsidRDefault="00E3603E" w:rsidP="00E3603E">
      <w:pPr>
        <w:jc w:val="center"/>
        <w:rPr>
          <w:rFonts w:ascii="Times New Roman" w:hAnsi="Times New Roman" w:cs="Times New Roman"/>
        </w:rPr>
      </w:pPr>
    </w:p>
    <w:p w14:paraId="0A7CE60F" w14:textId="77777777" w:rsidR="00E3603E" w:rsidRPr="00D622E1" w:rsidRDefault="00E3603E" w:rsidP="00E3603E">
      <w:pPr>
        <w:jc w:val="center"/>
        <w:rPr>
          <w:rFonts w:ascii="Times New Roman" w:hAnsi="Times New Roman" w:cs="Times New Roman"/>
        </w:rPr>
      </w:pPr>
    </w:p>
    <w:p w14:paraId="34D5E559" w14:textId="77777777" w:rsidR="00E3603E" w:rsidRPr="00D622E1" w:rsidRDefault="00E3603E" w:rsidP="00140D45">
      <w:pPr>
        <w:rPr>
          <w:rFonts w:ascii="Times New Roman" w:hAnsi="Times New Roman" w:cs="Times New Roman"/>
        </w:rPr>
      </w:pPr>
    </w:p>
    <w:p w14:paraId="0CCC4826" w14:textId="61EC52D5" w:rsidR="00E3603E" w:rsidRPr="00140D45" w:rsidRDefault="00E3603E" w:rsidP="00E3603E">
      <w:pPr>
        <w:jc w:val="center"/>
        <w:rPr>
          <w:sz w:val="24"/>
          <w:szCs w:val="24"/>
        </w:rPr>
      </w:pPr>
      <w:r w:rsidRPr="00140D4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1772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40D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40D45">
        <w:rPr>
          <w:rFonts w:ascii="Times New Roman" w:hAnsi="Times New Roman" w:cs="Times New Roman"/>
          <w:sz w:val="24"/>
          <w:szCs w:val="24"/>
        </w:rPr>
        <w:t xml:space="preserve"> Differentially Expressed Genes (</w:t>
      </w:r>
      <w:r w:rsidRPr="00140D45">
        <w:rPr>
          <w:rFonts w:ascii="Times New Roman" w:eastAsia="宋体" w:hAnsi="Times New Roman" w:cs="Times New Roman"/>
          <w:kern w:val="0"/>
          <w:sz w:val="24"/>
          <w:szCs w:val="24"/>
        </w:rPr>
        <w:t>DEGs) and Differentially Expressed Proteins (DEPs) identified in plant hormone signal transduction pathway (map04075) in the germination stage</w:t>
      </w:r>
    </w:p>
    <w:tbl>
      <w:tblPr>
        <w:tblW w:w="13658" w:type="dxa"/>
        <w:tblLook w:val="04A0" w:firstRow="1" w:lastRow="0" w:firstColumn="1" w:lastColumn="0" w:noHBand="0" w:noVBand="1"/>
      </w:tblPr>
      <w:tblGrid>
        <w:gridCol w:w="1720"/>
        <w:gridCol w:w="5226"/>
        <w:gridCol w:w="2233"/>
        <w:gridCol w:w="1878"/>
        <w:gridCol w:w="1231"/>
        <w:gridCol w:w="1370"/>
      </w:tblGrid>
      <w:tr w:rsidR="00E3603E" w:rsidRPr="00D622E1" w14:paraId="2C3D1DB3" w14:textId="77777777" w:rsidTr="00E275D9">
        <w:trPr>
          <w:trHeight w:val="300"/>
        </w:trPr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891D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52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02CF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description</w:t>
            </w:r>
          </w:p>
        </w:tc>
        <w:tc>
          <w:tcPr>
            <w:tcW w:w="22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8DDB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2FC(</w:t>
            </w:r>
            <w:proofErr w:type="spellStart"/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S</w:t>
            </w:r>
            <w:proofErr w:type="spellEnd"/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  <w:proofErr w:type="spellStart"/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S</w:t>
            </w:r>
            <w:proofErr w:type="spellEnd"/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F5A6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AEFF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gnificant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591F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gulate</w:t>
            </w:r>
          </w:p>
        </w:tc>
      </w:tr>
      <w:tr w:rsidR="00E3603E" w:rsidRPr="00D622E1" w14:paraId="58C0E01D" w14:textId="77777777" w:rsidTr="00E275D9">
        <w:trPr>
          <w:trHeight w:val="288"/>
        </w:trPr>
        <w:tc>
          <w:tcPr>
            <w:tcW w:w="1365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30C6" w14:textId="77777777" w:rsidR="00E3603E" w:rsidRPr="00553FCC" w:rsidRDefault="00E3603E" w:rsidP="00E275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Gs</w:t>
            </w:r>
          </w:p>
        </w:tc>
      </w:tr>
      <w:tr w:rsidR="00E3603E" w:rsidRPr="00D622E1" w14:paraId="6069EACA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9D9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5g1800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6B2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ssinosteroid</w:t>
            </w:r>
            <w:proofErr w:type="spellEnd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sistant 1/2 (BZR1_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65D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15E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E-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A06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2BD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64C241C8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21B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2g0149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787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smonate</w:t>
            </w:r>
            <w:proofErr w:type="spellEnd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ZIM domain-containing protein (JAZ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9CD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9B2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9E-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40E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46F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6A530FB3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88C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5g2213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E13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ole 3 acetic acid amido synthetase GH3.2 relate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3FB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356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E-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F1B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850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528D1372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26E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5g1036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8D2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actor MYC3-relate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59E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BE0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8E-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B9A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0EB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5497EE32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CB6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3134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800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UR family protein (SAUR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C8C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C57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-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644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25C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1CED2E18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DDE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3654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329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, putative-relate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B97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749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3EB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D01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1B0E6378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0E7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4g1552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74A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xin influx carrier (AUX1 LAX family) (AUX1, LAX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063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B7D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7E-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3E6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791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275BC49D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B7D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0815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139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smonic</w:t>
            </w:r>
            <w:proofErr w:type="spellEnd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-amino synthetase (JAR1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431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CA0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E-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83D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DC7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4960C987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71A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5g3029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23D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UR family protein (SAUR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682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E4A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-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922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725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1F234E7E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09E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0636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805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smonic</w:t>
            </w:r>
            <w:proofErr w:type="spellEnd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-amino synthetase (JAR1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9E9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91D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2C9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382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77246B2D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0A3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1606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F28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phosphatase 2C (PP2C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56F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379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916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8F7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14BEC675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831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0902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49B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phosphatase 2C16-RELATE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15E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B39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50F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D4C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41E3285B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299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3g1637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F48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UR family protein (SAUR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C09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745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C6A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280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428E04AA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F64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2g0390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367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idine kinase 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8AC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EC8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4E-7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CB8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6F2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02405C18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B62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3g2413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486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ory protein NPR3-relate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D87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AA5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E-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CCB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145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4E279CBC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B11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2403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142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xin-responsive protein IAA (IAA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E18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999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DDE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8D6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2B6A34D0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C81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3g1483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F47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tochrome-interacting factor 3 (PIF3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735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D9B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E-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517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06D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4E7E531D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D20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0132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0E7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cisic acid receptor PYL1-relate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CBD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835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D1A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228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4485DFA9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677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0920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F13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o-component response regulator ARR 1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5CB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E09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4E-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0F7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554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4B861C47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1FD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2g1774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BBC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o-component response regulator ARR1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21E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705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1E-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95E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700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1EBCB6E7" w14:textId="77777777" w:rsidTr="00E275D9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B82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Zosma03g1940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247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togen-activated protein kinase </w:t>
            </w:r>
            <w:proofErr w:type="spell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/5, plant (MKK4_5P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95D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E31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5E-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2F8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ABE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3603E" w:rsidRPr="00D622E1" w14:paraId="4E333155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8AA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4g2426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984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A responsive element binding factor (ABF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246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5A6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E-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1D7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637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549E9518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5BB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3g2024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C95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bberellin receptor GID1 (GID1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6E0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68A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3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7B2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432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1A0C7067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8B7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1g1602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349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actor PIF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4EF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FF7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5E-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739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5A9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707C1E07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DF5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4g2548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976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cisic acid receptor PYR/PYL family (PYL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DD8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43B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E-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461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813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23559457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E6D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0638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4F9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lix-loop-helix DNA-binding domain (HLH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633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611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91F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65B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3E6C75B7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A14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2933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DCB1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UR family protein (SAUR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445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E03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E48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433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73AA37A1" w14:textId="77777777" w:rsidTr="00E275D9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CB41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2g24210</w:t>
            </w:r>
          </w:p>
        </w:tc>
        <w:tc>
          <w:tcPr>
            <w:tcW w:w="5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4A7B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ylene insensitive 3-like 1 protein related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2485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7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AC1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CD0C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388F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3603E" w:rsidRPr="00D622E1" w14:paraId="7EA706D7" w14:textId="77777777" w:rsidTr="00E275D9">
        <w:trPr>
          <w:trHeight w:val="288"/>
        </w:trPr>
        <w:tc>
          <w:tcPr>
            <w:tcW w:w="1365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1BC3" w14:textId="77777777" w:rsidR="00E3603E" w:rsidRPr="00553FCC" w:rsidRDefault="00E3603E" w:rsidP="00E275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tein</w:t>
            </w:r>
          </w:p>
        </w:tc>
      </w:tr>
      <w:tr w:rsidR="00E3603E" w:rsidRPr="00D622E1" w14:paraId="7170F259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61B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5g3190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5E6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serine/threonine-protein kinas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B85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AA8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8E-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ED1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6D9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</w:tr>
      <w:tr w:rsidR="00E3603E" w:rsidRPr="00D622E1" w14:paraId="36716522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3EE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2300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5C5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idine kinase 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23B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0BB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6E-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EBA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674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</w:tr>
      <w:tr w:rsidR="00E3603E" w:rsidRPr="00D622E1" w14:paraId="29E818DA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A37E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0839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DFF4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gen-activated protein kinase 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82E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F47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E-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7E0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7AE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</w:tr>
      <w:tr w:rsidR="00E3603E" w:rsidRPr="00D622E1" w14:paraId="2C469CA8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3A7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6g2916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985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ase family protein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0DA7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CDE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E-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27A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EF4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</w:tr>
      <w:tr w:rsidR="00E3603E" w:rsidRPr="00D622E1" w14:paraId="77974766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9F2A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3g2026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E8B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stidine-containing </w:t>
            </w:r>
            <w:proofErr w:type="spell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transfer</w:t>
            </w:r>
            <w:proofErr w:type="spellEnd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tein 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D7B9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8CA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E-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CDB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951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</w:tr>
      <w:tr w:rsidR="00E3603E" w:rsidRPr="00D622E1" w14:paraId="25B5CAFD" w14:textId="77777777" w:rsidTr="00E275D9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03ED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3g1940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55EB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togen-activated protein kinase </w:t>
            </w:r>
            <w:proofErr w:type="spellStart"/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E268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5A1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8C7F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8A20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</w:tr>
      <w:tr w:rsidR="00E3603E" w:rsidRPr="00D622E1" w14:paraId="1CC8028E" w14:textId="77777777" w:rsidTr="00E275D9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90BD3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sma04g23150</w:t>
            </w:r>
          </w:p>
        </w:tc>
        <w:tc>
          <w:tcPr>
            <w:tcW w:w="5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7752C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ase family protein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6D275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49232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E-0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94AC6" w14:textId="77777777" w:rsidR="00E3603E" w:rsidRPr="00553FCC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67A21" w14:textId="77777777" w:rsidR="00E3603E" w:rsidRPr="00D622E1" w:rsidRDefault="00E3603E" w:rsidP="00E275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</w:tr>
    </w:tbl>
    <w:p w14:paraId="4BE8E9D6" w14:textId="77777777" w:rsidR="0071772C" w:rsidRDefault="0071772C">
      <w:pPr>
        <w:sectPr w:rsidR="0071772C" w:rsidSect="00BA6860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53812C0A" w14:textId="019F2EA8" w:rsidR="0071772C" w:rsidRPr="009002DE" w:rsidRDefault="0071772C" w:rsidP="0071772C">
      <w:pPr>
        <w:jc w:val="center"/>
        <w:rPr>
          <w:rFonts w:ascii="Times New Roman" w:hAnsi="Times New Roman" w:cs="Times New Roman"/>
          <w:sz w:val="24"/>
          <w:szCs w:val="24"/>
        </w:rPr>
      </w:pPr>
      <w:r w:rsidRPr="0045425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9002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002DE">
        <w:rPr>
          <w:rFonts w:ascii="Times New Roman" w:hAnsi="Times New Roman" w:cs="Times New Roman"/>
          <w:sz w:val="24"/>
          <w:szCs w:val="24"/>
        </w:rPr>
        <w:t>rimer sequences of</w:t>
      </w:r>
      <w:r w:rsidRPr="009002DE">
        <w:rPr>
          <w:rFonts w:ascii="Times New Roman" w:eastAsia="宋体" w:hAnsi="Times New Roman" w:cs="Times New Roman"/>
          <w:kern w:val="0"/>
          <w:sz w:val="24"/>
          <w:szCs w:val="24"/>
        </w:rPr>
        <w:t xml:space="preserve"> RT-qPCR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127"/>
        <w:gridCol w:w="3923"/>
        <w:gridCol w:w="2172"/>
      </w:tblGrid>
      <w:tr w:rsidR="0071772C" w:rsidRPr="009002DE" w14:paraId="440F5854" w14:textId="77777777" w:rsidTr="00FE0C3D">
        <w:trPr>
          <w:trHeight w:val="324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364C2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 name </w:t>
            </w:r>
          </w:p>
        </w:tc>
        <w:tc>
          <w:tcPr>
            <w:tcW w:w="3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D3A3F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sequence (5'——3')</w:t>
            </w:r>
          </w:p>
        </w:tc>
        <w:tc>
          <w:tcPr>
            <w:tcW w:w="2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05F92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duct leng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bp)</w:t>
            </w:r>
          </w:p>
        </w:tc>
      </w:tr>
      <w:tr w:rsidR="0071772C" w:rsidRPr="009002DE" w14:paraId="3B1453A5" w14:textId="77777777" w:rsidTr="00FE0C3D">
        <w:trPr>
          <w:trHeight w:val="312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64C3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Zosma01g35220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42F1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GTTAGAGTGGTGGATGGGAGT</w:t>
            </w:r>
            <w:proofErr w:type="gramEnd"/>
          </w:p>
        </w:tc>
        <w:tc>
          <w:tcPr>
            <w:tcW w:w="2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D093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</w:tr>
      <w:tr w:rsidR="0071772C" w:rsidRPr="009002DE" w14:paraId="7228658F" w14:textId="77777777" w:rsidTr="00FE0C3D">
        <w:trPr>
          <w:trHeight w:val="31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9BC48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D9BD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GAGACGGAGCCAAGGTTT</w:t>
            </w:r>
            <w:proofErr w:type="gramEnd"/>
          </w:p>
        </w:tc>
        <w:tc>
          <w:tcPr>
            <w:tcW w:w="2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621B9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772C" w:rsidRPr="009002DE" w14:paraId="0CF0242B" w14:textId="77777777" w:rsidTr="00FE0C3D">
        <w:trPr>
          <w:trHeight w:val="312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175D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osma05g17980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FA5D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CTACGCAACAACGCTGAC</w:t>
            </w:r>
            <w:proofErr w:type="gramEnd"/>
          </w:p>
        </w:tc>
        <w:tc>
          <w:tcPr>
            <w:tcW w:w="2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A8BD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</w:tr>
      <w:tr w:rsidR="0071772C" w:rsidRPr="009002DE" w14:paraId="009A24A2" w14:textId="77777777" w:rsidTr="00FE0C3D">
        <w:trPr>
          <w:trHeight w:val="31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8405D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1936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CCAATCCCACAATTACCA</w:t>
            </w:r>
            <w:proofErr w:type="gramEnd"/>
          </w:p>
        </w:tc>
        <w:tc>
          <w:tcPr>
            <w:tcW w:w="2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5F5F9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772C" w:rsidRPr="009002DE" w14:paraId="08EB980E" w14:textId="77777777" w:rsidTr="00FE0C3D">
        <w:trPr>
          <w:trHeight w:val="312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FFCB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osma03g22750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D748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AAAATCAGGATTGGCTCG</w:t>
            </w:r>
            <w:proofErr w:type="gramEnd"/>
          </w:p>
        </w:tc>
        <w:tc>
          <w:tcPr>
            <w:tcW w:w="2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9D8A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</w:tr>
      <w:tr w:rsidR="0071772C" w:rsidRPr="009002DE" w14:paraId="54533140" w14:textId="77777777" w:rsidTr="00FE0C3D">
        <w:trPr>
          <w:trHeight w:val="31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515DF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DC1B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ATGGCTGTTTCTAATTCATCTC</w:t>
            </w:r>
            <w:proofErr w:type="gramEnd"/>
          </w:p>
        </w:tc>
        <w:tc>
          <w:tcPr>
            <w:tcW w:w="2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CFEAD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772C" w:rsidRPr="009002DE" w14:paraId="762356BB" w14:textId="77777777" w:rsidTr="00FE0C3D">
        <w:trPr>
          <w:trHeight w:val="312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4E93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osma02g23380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2D93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GACGAAATTCCCAAGCAC</w:t>
            </w:r>
            <w:proofErr w:type="gramEnd"/>
          </w:p>
        </w:tc>
        <w:tc>
          <w:tcPr>
            <w:tcW w:w="2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47E1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</w:tr>
      <w:tr w:rsidR="0071772C" w:rsidRPr="009002DE" w14:paraId="04F0D0C0" w14:textId="77777777" w:rsidTr="00FE0C3D">
        <w:trPr>
          <w:trHeight w:val="31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33586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3D9C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ATCGGAGATGGAGTCACAA</w:t>
            </w:r>
            <w:proofErr w:type="gramEnd"/>
          </w:p>
        </w:tc>
        <w:tc>
          <w:tcPr>
            <w:tcW w:w="2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D3AAE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772C" w:rsidRPr="009002DE" w14:paraId="7033647D" w14:textId="77777777" w:rsidTr="00FE0C3D">
        <w:trPr>
          <w:trHeight w:val="312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F752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osma03g03930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DDA4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GACTTCACTCCTCCTCTACC</w:t>
            </w:r>
            <w:proofErr w:type="gramEnd"/>
          </w:p>
        </w:tc>
        <w:tc>
          <w:tcPr>
            <w:tcW w:w="2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DDDF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71772C" w:rsidRPr="009002DE" w14:paraId="227D23A5" w14:textId="77777777" w:rsidTr="00FE0C3D">
        <w:trPr>
          <w:trHeight w:val="31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2FD40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8B8B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GTTCGTCTATGACTGTGCC</w:t>
            </w:r>
            <w:proofErr w:type="gramEnd"/>
          </w:p>
        </w:tc>
        <w:tc>
          <w:tcPr>
            <w:tcW w:w="2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820BF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772C" w:rsidRPr="009002DE" w14:paraId="6B312D56" w14:textId="77777777" w:rsidTr="00FE0C3D">
        <w:trPr>
          <w:trHeight w:val="312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25C4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Zosma03g25310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AC38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ACCCAAACTATCCAGACAT</w:t>
            </w:r>
            <w:proofErr w:type="gramEnd"/>
          </w:p>
        </w:tc>
        <w:tc>
          <w:tcPr>
            <w:tcW w:w="2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95EC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</w:tr>
      <w:tr w:rsidR="0071772C" w:rsidRPr="009002DE" w14:paraId="1FE1C1B1" w14:textId="77777777" w:rsidTr="00FE0C3D">
        <w:trPr>
          <w:trHeight w:val="31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53BB2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F474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GCCACGACGAGTGACAAC</w:t>
            </w:r>
            <w:proofErr w:type="gramEnd"/>
          </w:p>
        </w:tc>
        <w:tc>
          <w:tcPr>
            <w:tcW w:w="2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1E958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772C" w:rsidRPr="009002DE" w14:paraId="27E99FE3" w14:textId="77777777" w:rsidTr="00FE0C3D">
        <w:trPr>
          <w:trHeight w:val="312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6C5B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Zosma03g22940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BCB9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TTGGGATGATGTAGTGGC</w:t>
            </w:r>
            <w:proofErr w:type="gramEnd"/>
          </w:p>
        </w:tc>
        <w:tc>
          <w:tcPr>
            <w:tcW w:w="2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BAA2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</w:tr>
      <w:tr w:rsidR="0071772C" w:rsidRPr="009002DE" w14:paraId="7C8D2D9B" w14:textId="77777777" w:rsidTr="00FE0C3D">
        <w:trPr>
          <w:trHeight w:val="31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78DE6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8080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TGTTGCTTCCTGGATTGA</w:t>
            </w:r>
            <w:proofErr w:type="gramEnd"/>
          </w:p>
        </w:tc>
        <w:tc>
          <w:tcPr>
            <w:tcW w:w="2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DA76E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772C" w:rsidRPr="009002DE" w14:paraId="302E41D1" w14:textId="77777777" w:rsidTr="00FE0C3D">
        <w:trPr>
          <w:trHeight w:val="312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7CE2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osma03g18590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C164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AGGTACGGAAGCGAGTGA</w:t>
            </w:r>
            <w:proofErr w:type="gramEnd"/>
          </w:p>
        </w:tc>
        <w:tc>
          <w:tcPr>
            <w:tcW w:w="2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0A9E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</w:tr>
      <w:tr w:rsidR="0071772C" w:rsidRPr="009002DE" w14:paraId="04D2557B" w14:textId="77777777" w:rsidTr="00FE0C3D">
        <w:trPr>
          <w:trHeight w:val="31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FB069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A2E7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GTGAACCGAGGAATGGAG</w:t>
            </w:r>
            <w:proofErr w:type="gramEnd"/>
          </w:p>
        </w:tc>
        <w:tc>
          <w:tcPr>
            <w:tcW w:w="2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9745F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772C" w:rsidRPr="009002DE" w14:paraId="6D20B3C0" w14:textId="77777777" w:rsidTr="00FE0C3D">
        <w:trPr>
          <w:trHeight w:val="312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25F18E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 gene:</w:t>
            </w: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18S rRNA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8BF6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CAACCATAAACGATGCCGA</w:t>
            </w:r>
            <w:proofErr w:type="gramEnd"/>
          </w:p>
        </w:tc>
        <w:tc>
          <w:tcPr>
            <w:tcW w:w="21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F618C3" w14:textId="77777777" w:rsidR="0071772C" w:rsidRPr="009002DE" w:rsidRDefault="0071772C" w:rsidP="00FE0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71772C" w:rsidRPr="009002DE" w14:paraId="7A2459D6" w14:textId="77777777" w:rsidTr="00FE0C3D">
        <w:trPr>
          <w:trHeight w:val="324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9CAE76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D92F4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00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AGCCTTGCGACCATACTCC</w:t>
            </w:r>
            <w:proofErr w:type="gramEnd"/>
          </w:p>
        </w:tc>
        <w:tc>
          <w:tcPr>
            <w:tcW w:w="2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B42F3" w14:textId="77777777" w:rsidR="0071772C" w:rsidRPr="009002DE" w:rsidRDefault="0071772C" w:rsidP="00FE0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C3E5F52" w14:textId="77777777" w:rsidR="00E3603E" w:rsidRDefault="00E3603E"/>
    <w:sectPr w:rsidR="00E3603E" w:rsidSect="0071772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46C89" w14:textId="77777777" w:rsidR="00723C54" w:rsidRDefault="00723C54" w:rsidP="00CB6984">
      <w:r>
        <w:separator/>
      </w:r>
    </w:p>
  </w:endnote>
  <w:endnote w:type="continuationSeparator" w:id="0">
    <w:p w14:paraId="4BE6CB7E" w14:textId="77777777" w:rsidR="00723C54" w:rsidRDefault="00723C54" w:rsidP="00CB6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A698D" w14:textId="77777777" w:rsidR="00723C54" w:rsidRDefault="00723C54" w:rsidP="00CB6984">
      <w:r>
        <w:separator/>
      </w:r>
    </w:p>
  </w:footnote>
  <w:footnote w:type="continuationSeparator" w:id="0">
    <w:p w14:paraId="69039E5A" w14:textId="77777777" w:rsidR="00723C54" w:rsidRDefault="00723C54" w:rsidP="00CB6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177"/>
    <w:rsid w:val="001122A8"/>
    <w:rsid w:val="00140D45"/>
    <w:rsid w:val="001A00E2"/>
    <w:rsid w:val="00254FC1"/>
    <w:rsid w:val="00284626"/>
    <w:rsid w:val="00345F79"/>
    <w:rsid w:val="0044539E"/>
    <w:rsid w:val="00454252"/>
    <w:rsid w:val="004554B6"/>
    <w:rsid w:val="006A5EDD"/>
    <w:rsid w:val="006C6EA9"/>
    <w:rsid w:val="0071772C"/>
    <w:rsid w:val="0072321D"/>
    <w:rsid w:val="00723C54"/>
    <w:rsid w:val="00811DB2"/>
    <w:rsid w:val="008A39DE"/>
    <w:rsid w:val="008B2486"/>
    <w:rsid w:val="008F2FCD"/>
    <w:rsid w:val="009002DE"/>
    <w:rsid w:val="009252C5"/>
    <w:rsid w:val="0097252C"/>
    <w:rsid w:val="00986E52"/>
    <w:rsid w:val="00A3353F"/>
    <w:rsid w:val="00A65CA8"/>
    <w:rsid w:val="00BA6860"/>
    <w:rsid w:val="00C817C7"/>
    <w:rsid w:val="00C869F7"/>
    <w:rsid w:val="00CB6754"/>
    <w:rsid w:val="00CB6984"/>
    <w:rsid w:val="00D80784"/>
    <w:rsid w:val="00D81D43"/>
    <w:rsid w:val="00E20177"/>
    <w:rsid w:val="00E3603E"/>
    <w:rsid w:val="00E83722"/>
    <w:rsid w:val="00EB5F42"/>
    <w:rsid w:val="00ED3215"/>
    <w:rsid w:val="00F12FE6"/>
    <w:rsid w:val="00F20E96"/>
    <w:rsid w:val="00F25BED"/>
    <w:rsid w:val="00F9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926874"/>
  <w15:chartTrackingRefBased/>
  <w15:docId w15:val="{C45EC6FD-B500-4589-B78E-CBFAA12B7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E5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5F42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69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6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698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86E52"/>
    <w:rPr>
      <w:rFonts w:ascii="Times New Roman" w:hAnsi="Times New Roman"/>
    </w:rPr>
  </w:style>
  <w:style w:type="character" w:customStyle="1" w:styleId="10">
    <w:name w:val="标题 1 字符"/>
    <w:basedOn w:val="a0"/>
    <w:link w:val="1"/>
    <w:uiPriority w:val="9"/>
    <w:rsid w:val="00EB5F42"/>
    <w:rPr>
      <w:rFonts w:ascii="Times New Roman" w:eastAsia="Times New Roman" w:hAnsi="Times New Roman"/>
      <w:b/>
      <w:bCs/>
      <w:kern w:val="44"/>
      <w:sz w:val="30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7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izhou@qdio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9</Pages>
  <Words>1505</Words>
  <Characters>8581</Characters>
  <Application>Microsoft Office Word</Application>
  <DocSecurity>0</DocSecurity>
  <Lines>71</Lines>
  <Paragraphs>20</Paragraphs>
  <ScaleCrop>false</ScaleCrop>
  <Company/>
  <LinksUpToDate>false</LinksUpToDate>
  <CharactersWithSpaces>10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</dc:creator>
  <cp:keywords/>
  <dc:description/>
  <cp:lastModifiedBy>Yue树丁</cp:lastModifiedBy>
  <cp:revision>18</cp:revision>
  <dcterms:created xsi:type="dcterms:W3CDTF">2023-05-23T06:48:00Z</dcterms:created>
  <dcterms:modified xsi:type="dcterms:W3CDTF">2023-11-06T12:07:00Z</dcterms:modified>
</cp:coreProperties>
</file>